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4AAD" w:rsidRPr="00DE5229" w:rsidRDefault="00DE5229" w:rsidP="00DE522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piction of personnel and logistic details for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Laikip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bies Vaccination Campaign for 2015 – 2017, </w:t>
      </w:r>
      <w:proofErr w:type="spellStart"/>
      <w:r>
        <w:rPr>
          <w:rFonts w:ascii="Times New Roman" w:hAnsi="Times New Roman" w:cs="Times New Roman"/>
          <w:sz w:val="24"/>
          <w:szCs w:val="24"/>
        </w:rPr>
        <w:t>Laikip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unty, Kenya. </w:t>
      </w:r>
    </w:p>
    <w:tbl>
      <w:tblPr>
        <w:tblStyle w:val="TableGrid"/>
        <w:tblW w:w="9522" w:type="dxa"/>
        <w:tblLook w:val="04A0" w:firstRow="1" w:lastRow="0" w:firstColumn="1" w:lastColumn="0" w:noHBand="0" w:noVBand="1"/>
      </w:tblPr>
      <w:tblGrid>
        <w:gridCol w:w="3042"/>
        <w:gridCol w:w="2160"/>
        <w:gridCol w:w="2160"/>
        <w:gridCol w:w="2160"/>
      </w:tblGrid>
      <w:tr w:rsidR="00DE5229" w:rsidRPr="0034631B" w:rsidTr="00B17FB3">
        <w:trPr>
          <w:trHeight w:val="350"/>
        </w:trPr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5229" w:rsidRPr="0034631B" w:rsidRDefault="00DE5229" w:rsidP="00B17F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b/>
                <w:sz w:val="24"/>
                <w:szCs w:val="24"/>
              </w:rPr>
              <w:t>201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b/>
                <w:sz w:val="24"/>
                <w:szCs w:val="24"/>
              </w:rPr>
              <w:t>2017</w:t>
            </w:r>
          </w:p>
        </w:tc>
      </w:tr>
      <w:tr w:rsidR="00DE5229" w:rsidRPr="0034631B" w:rsidTr="00B17FB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32"/>
        </w:trPr>
        <w:tc>
          <w:tcPr>
            <w:tcW w:w="3042" w:type="dxa"/>
            <w:tcBorders>
              <w:top w:val="single" w:sz="4" w:space="0" w:color="auto"/>
            </w:tcBorders>
            <w:vAlign w:val="center"/>
          </w:tcPr>
          <w:p w:rsidR="00DE5229" w:rsidRPr="0034631B" w:rsidRDefault="00DE5229" w:rsidP="00B17F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rsonnel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5229" w:rsidRPr="0034631B" w:rsidTr="00B17FB3"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terinarian Volunte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DE5229" w:rsidRPr="0034631B" w:rsidTr="00B17FB3"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Student Volunte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DE5229" w:rsidRPr="0034631B" w:rsidTr="00B17FB3"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Researcher Volunte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E5229" w:rsidRPr="0034631B" w:rsidTr="00B17FB3"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Security Personn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E5229" w:rsidRPr="0034631B" w:rsidTr="00B17FB3"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Medical Personn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E5229" w:rsidRPr="0034631B" w:rsidTr="00B17FB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42" w:type="dxa"/>
          </w:tcPr>
          <w:p w:rsidR="00DE5229" w:rsidRPr="0034631B" w:rsidRDefault="00DE5229" w:rsidP="00B17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ersonnel</w:t>
            </w: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DE5229" w:rsidRPr="0034631B" w:rsidTr="00B17FB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42" w:type="dxa"/>
          </w:tcPr>
          <w:p w:rsidR="00DE5229" w:rsidRPr="0034631B" w:rsidRDefault="00DE5229" w:rsidP="00B17F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5229" w:rsidRPr="0034631B" w:rsidTr="00B17FB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4"/>
        </w:trPr>
        <w:tc>
          <w:tcPr>
            <w:tcW w:w="3042" w:type="dxa"/>
            <w:vAlign w:val="center"/>
          </w:tcPr>
          <w:p w:rsidR="00DE5229" w:rsidRPr="0034631B" w:rsidRDefault="00DE5229" w:rsidP="00B17FB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ogistics </w:t>
            </w: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5229" w:rsidRPr="0034631B" w:rsidTr="00B17FB3"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Number Vaccination Team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E5229" w:rsidRPr="0034631B" w:rsidTr="00B17FB3"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Number Days Vaccinat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E5229" w:rsidRPr="0034631B" w:rsidTr="00B17FB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42" w:type="dxa"/>
          </w:tcPr>
          <w:p w:rsidR="00DE5229" w:rsidRPr="0034631B" w:rsidRDefault="00DE5229" w:rsidP="00B17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Number Nights Lodging</w:t>
            </w: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DE5229" w:rsidRPr="0034631B" w:rsidTr="00B17FB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42" w:type="dxa"/>
          </w:tcPr>
          <w:p w:rsidR="00DE5229" w:rsidRPr="0034631B" w:rsidRDefault="00DE5229" w:rsidP="00B17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paign Dates</w:t>
            </w: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14 – 17 Aug</w:t>
            </w: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1 – 4 Sep</w:t>
            </w: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3 – 4 Nov</w:t>
            </w:r>
          </w:p>
        </w:tc>
      </w:tr>
      <w:tr w:rsidR="00DE5229" w:rsidRPr="0034631B" w:rsidTr="00B17FB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42" w:type="dxa"/>
          </w:tcPr>
          <w:p w:rsidR="00DE5229" w:rsidRPr="0034631B" w:rsidRDefault="00DE5229" w:rsidP="00B17F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19 – 20 Sep</w:t>
            </w: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8 – 11 Sep</w:t>
            </w: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10 – 11 Nov</w:t>
            </w:r>
          </w:p>
        </w:tc>
      </w:tr>
      <w:tr w:rsidR="00DE5229" w:rsidRPr="0034631B" w:rsidTr="00B17FB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42" w:type="dxa"/>
          </w:tcPr>
          <w:p w:rsidR="00DE5229" w:rsidRPr="0034631B" w:rsidRDefault="00DE5229" w:rsidP="00B17F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15 – 18 Sep</w:t>
            </w: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17 – 18 Nov</w:t>
            </w:r>
          </w:p>
        </w:tc>
      </w:tr>
      <w:tr w:rsidR="00DE5229" w:rsidRPr="0034631B" w:rsidTr="00B17FB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42" w:type="dxa"/>
          </w:tcPr>
          <w:p w:rsidR="00DE5229" w:rsidRPr="0034631B" w:rsidRDefault="00DE5229" w:rsidP="00B17F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22 – 25 Sep</w:t>
            </w: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24 – 25 Nov</w:t>
            </w:r>
          </w:p>
        </w:tc>
      </w:tr>
      <w:tr w:rsidR="00DE5229" w:rsidRPr="0034631B" w:rsidTr="00B17FB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42" w:type="dxa"/>
          </w:tcPr>
          <w:p w:rsidR="00DE5229" w:rsidRPr="0034631B" w:rsidRDefault="00DE5229" w:rsidP="00B17F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29 Sep – 2 Oct</w:t>
            </w: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1 – 2 Dec</w:t>
            </w:r>
          </w:p>
        </w:tc>
      </w:tr>
      <w:tr w:rsidR="00DE5229" w:rsidRPr="0034631B" w:rsidTr="00C47F5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6"/>
        </w:trPr>
        <w:tc>
          <w:tcPr>
            <w:tcW w:w="3042" w:type="dxa"/>
          </w:tcPr>
          <w:p w:rsidR="00DE5229" w:rsidRPr="0034631B" w:rsidRDefault="00DE5229" w:rsidP="00B17F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DE5229" w:rsidRPr="0034631B" w:rsidRDefault="00DE5229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31B">
              <w:rPr>
                <w:rFonts w:ascii="Times New Roman" w:hAnsi="Times New Roman" w:cs="Times New Roman"/>
                <w:sz w:val="24"/>
                <w:szCs w:val="24"/>
              </w:rPr>
              <w:t>8 – 9 Dec</w:t>
            </w:r>
          </w:p>
        </w:tc>
      </w:tr>
      <w:tr w:rsidR="00C47F5E" w:rsidRPr="0034631B" w:rsidTr="0044531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42" w:type="dxa"/>
          </w:tcPr>
          <w:p w:rsidR="00C47F5E" w:rsidRPr="00C47F5E" w:rsidRDefault="00C47F5E" w:rsidP="00C47F5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olunteers</w:t>
            </w:r>
          </w:p>
        </w:tc>
        <w:tc>
          <w:tcPr>
            <w:tcW w:w="2160" w:type="dxa"/>
          </w:tcPr>
          <w:p w:rsidR="00C47F5E" w:rsidRPr="0034631B" w:rsidRDefault="00C47F5E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47F5E" w:rsidRPr="0034631B" w:rsidRDefault="00C47F5E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47F5E" w:rsidRPr="0034631B" w:rsidRDefault="00C47F5E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31D" w:rsidRPr="0034631B" w:rsidTr="0044531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42" w:type="dxa"/>
          </w:tcPr>
          <w:p w:rsidR="0044531D" w:rsidRPr="0034631B" w:rsidRDefault="0044531D" w:rsidP="004453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unteer Hours Vaccinating</w:t>
            </w:r>
          </w:p>
        </w:tc>
        <w:tc>
          <w:tcPr>
            <w:tcW w:w="2160" w:type="dxa"/>
          </w:tcPr>
          <w:p w:rsidR="0044531D" w:rsidRPr="0034631B" w:rsidRDefault="000D0652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8</w:t>
            </w:r>
          </w:p>
        </w:tc>
        <w:tc>
          <w:tcPr>
            <w:tcW w:w="2160" w:type="dxa"/>
          </w:tcPr>
          <w:p w:rsidR="0044531D" w:rsidRPr="0034631B" w:rsidRDefault="000D0652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0</w:t>
            </w:r>
          </w:p>
        </w:tc>
        <w:tc>
          <w:tcPr>
            <w:tcW w:w="2160" w:type="dxa"/>
          </w:tcPr>
          <w:p w:rsidR="0044531D" w:rsidRPr="0034631B" w:rsidRDefault="000D0652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48</w:t>
            </w:r>
          </w:p>
        </w:tc>
      </w:tr>
      <w:tr w:rsidR="0044531D" w:rsidRPr="0034631B" w:rsidTr="0044531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42" w:type="dxa"/>
          </w:tcPr>
          <w:p w:rsidR="0044531D" w:rsidRPr="0034631B" w:rsidRDefault="0044531D" w:rsidP="00B17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unteer Hours Traveling</w:t>
            </w:r>
          </w:p>
        </w:tc>
        <w:tc>
          <w:tcPr>
            <w:tcW w:w="2160" w:type="dxa"/>
          </w:tcPr>
          <w:p w:rsidR="0044531D" w:rsidRPr="0034631B" w:rsidRDefault="000D0652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2160" w:type="dxa"/>
          </w:tcPr>
          <w:p w:rsidR="0044531D" w:rsidRPr="0034631B" w:rsidRDefault="000D0652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2160" w:type="dxa"/>
          </w:tcPr>
          <w:p w:rsidR="0044531D" w:rsidRPr="0034631B" w:rsidRDefault="000D0652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8</w:t>
            </w:r>
          </w:p>
        </w:tc>
      </w:tr>
      <w:tr w:rsidR="0044531D" w:rsidRPr="0034631B" w:rsidTr="0044531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42" w:type="dxa"/>
          </w:tcPr>
          <w:p w:rsidR="0044531D" w:rsidRPr="0034631B" w:rsidRDefault="0044531D" w:rsidP="00B17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Volunteer Hours</w:t>
            </w:r>
          </w:p>
        </w:tc>
        <w:tc>
          <w:tcPr>
            <w:tcW w:w="2160" w:type="dxa"/>
          </w:tcPr>
          <w:p w:rsidR="0044531D" w:rsidRPr="0034631B" w:rsidRDefault="000D0652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6</w:t>
            </w:r>
          </w:p>
        </w:tc>
        <w:tc>
          <w:tcPr>
            <w:tcW w:w="2160" w:type="dxa"/>
          </w:tcPr>
          <w:p w:rsidR="0044531D" w:rsidRPr="0034631B" w:rsidRDefault="000D0652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00</w:t>
            </w:r>
          </w:p>
        </w:tc>
        <w:tc>
          <w:tcPr>
            <w:tcW w:w="2160" w:type="dxa"/>
          </w:tcPr>
          <w:p w:rsidR="0044531D" w:rsidRPr="0034631B" w:rsidRDefault="000D0652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56</w:t>
            </w:r>
          </w:p>
        </w:tc>
      </w:tr>
      <w:tr w:rsidR="0044531D" w:rsidRPr="0034631B" w:rsidTr="00B17FB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42" w:type="dxa"/>
            <w:tcBorders>
              <w:bottom w:val="single" w:sz="4" w:space="0" w:color="auto"/>
            </w:tcBorders>
          </w:tcPr>
          <w:p w:rsidR="0044531D" w:rsidRPr="0034631B" w:rsidRDefault="004B47B5" w:rsidP="00B17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olunteer Hours/Dog 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44531D" w:rsidRPr="0034631B" w:rsidRDefault="000D0652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44531D" w:rsidRPr="0034631B" w:rsidRDefault="000D0652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44531D" w:rsidRPr="0034631B" w:rsidRDefault="004B47B5" w:rsidP="00B17F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</w:tbl>
    <w:p w:rsidR="00DE5229" w:rsidRDefault="00DE5229"/>
    <w:sectPr w:rsidR="00DE522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229"/>
    <w:rsid w:val="0000004C"/>
    <w:rsid w:val="0000111D"/>
    <w:rsid w:val="000011FE"/>
    <w:rsid w:val="00001650"/>
    <w:rsid w:val="00001724"/>
    <w:rsid w:val="00001A24"/>
    <w:rsid w:val="00003DC5"/>
    <w:rsid w:val="00004885"/>
    <w:rsid w:val="00006446"/>
    <w:rsid w:val="00006C8C"/>
    <w:rsid w:val="000073B4"/>
    <w:rsid w:val="0000766A"/>
    <w:rsid w:val="00007FDC"/>
    <w:rsid w:val="000108E6"/>
    <w:rsid w:val="00011295"/>
    <w:rsid w:val="000129C5"/>
    <w:rsid w:val="00013759"/>
    <w:rsid w:val="000140D8"/>
    <w:rsid w:val="000147DD"/>
    <w:rsid w:val="00014A19"/>
    <w:rsid w:val="00020244"/>
    <w:rsid w:val="000202FF"/>
    <w:rsid w:val="00020941"/>
    <w:rsid w:val="00021C91"/>
    <w:rsid w:val="00022AD3"/>
    <w:rsid w:val="00024F88"/>
    <w:rsid w:val="00025CB3"/>
    <w:rsid w:val="00027E9C"/>
    <w:rsid w:val="000341FD"/>
    <w:rsid w:val="00037071"/>
    <w:rsid w:val="000375BA"/>
    <w:rsid w:val="0004000F"/>
    <w:rsid w:val="00040B71"/>
    <w:rsid w:val="0004289A"/>
    <w:rsid w:val="00042E6A"/>
    <w:rsid w:val="000435F4"/>
    <w:rsid w:val="000446B2"/>
    <w:rsid w:val="00046764"/>
    <w:rsid w:val="000472F8"/>
    <w:rsid w:val="000475F6"/>
    <w:rsid w:val="00047CC3"/>
    <w:rsid w:val="00050A0E"/>
    <w:rsid w:val="00051085"/>
    <w:rsid w:val="000514E0"/>
    <w:rsid w:val="000517B7"/>
    <w:rsid w:val="00051F48"/>
    <w:rsid w:val="00051FAB"/>
    <w:rsid w:val="00052413"/>
    <w:rsid w:val="00052D4D"/>
    <w:rsid w:val="00053697"/>
    <w:rsid w:val="00053722"/>
    <w:rsid w:val="000538D0"/>
    <w:rsid w:val="00054C07"/>
    <w:rsid w:val="000571EA"/>
    <w:rsid w:val="000609C4"/>
    <w:rsid w:val="00062A52"/>
    <w:rsid w:val="00063753"/>
    <w:rsid w:val="00065843"/>
    <w:rsid w:val="000663D5"/>
    <w:rsid w:val="000665CD"/>
    <w:rsid w:val="0006735C"/>
    <w:rsid w:val="000711FF"/>
    <w:rsid w:val="00071286"/>
    <w:rsid w:val="00071968"/>
    <w:rsid w:val="00072D9F"/>
    <w:rsid w:val="00073A79"/>
    <w:rsid w:val="00073B65"/>
    <w:rsid w:val="00076482"/>
    <w:rsid w:val="00080670"/>
    <w:rsid w:val="00081D74"/>
    <w:rsid w:val="00083B77"/>
    <w:rsid w:val="00083DD8"/>
    <w:rsid w:val="0008411D"/>
    <w:rsid w:val="0008577D"/>
    <w:rsid w:val="00087326"/>
    <w:rsid w:val="000909CC"/>
    <w:rsid w:val="00091A25"/>
    <w:rsid w:val="0009219E"/>
    <w:rsid w:val="000924AC"/>
    <w:rsid w:val="00092B8C"/>
    <w:rsid w:val="00093422"/>
    <w:rsid w:val="0009453F"/>
    <w:rsid w:val="00094DCC"/>
    <w:rsid w:val="00097418"/>
    <w:rsid w:val="000A1352"/>
    <w:rsid w:val="000A1F65"/>
    <w:rsid w:val="000A3171"/>
    <w:rsid w:val="000A49C7"/>
    <w:rsid w:val="000A4A2D"/>
    <w:rsid w:val="000A52C6"/>
    <w:rsid w:val="000A7BB4"/>
    <w:rsid w:val="000B0691"/>
    <w:rsid w:val="000B0D7F"/>
    <w:rsid w:val="000B18C6"/>
    <w:rsid w:val="000B3183"/>
    <w:rsid w:val="000B4987"/>
    <w:rsid w:val="000B5544"/>
    <w:rsid w:val="000B5882"/>
    <w:rsid w:val="000B5AE8"/>
    <w:rsid w:val="000C35A5"/>
    <w:rsid w:val="000C3878"/>
    <w:rsid w:val="000C4205"/>
    <w:rsid w:val="000C6380"/>
    <w:rsid w:val="000C7884"/>
    <w:rsid w:val="000C7FBF"/>
    <w:rsid w:val="000D0437"/>
    <w:rsid w:val="000D0652"/>
    <w:rsid w:val="000D0956"/>
    <w:rsid w:val="000D22B8"/>
    <w:rsid w:val="000D2990"/>
    <w:rsid w:val="000D2E74"/>
    <w:rsid w:val="000D386D"/>
    <w:rsid w:val="000D419C"/>
    <w:rsid w:val="000D43F5"/>
    <w:rsid w:val="000D4964"/>
    <w:rsid w:val="000D4E0A"/>
    <w:rsid w:val="000D6CFB"/>
    <w:rsid w:val="000D7360"/>
    <w:rsid w:val="000D7E59"/>
    <w:rsid w:val="000E0BE3"/>
    <w:rsid w:val="000E37EB"/>
    <w:rsid w:val="000E4018"/>
    <w:rsid w:val="000E4382"/>
    <w:rsid w:val="000E4673"/>
    <w:rsid w:val="000E4ED4"/>
    <w:rsid w:val="000E58A3"/>
    <w:rsid w:val="000E5AEF"/>
    <w:rsid w:val="000F1DCC"/>
    <w:rsid w:val="000F28CA"/>
    <w:rsid w:val="000F3807"/>
    <w:rsid w:val="000F50CE"/>
    <w:rsid w:val="000F55E0"/>
    <w:rsid w:val="000F5CE5"/>
    <w:rsid w:val="00100AE2"/>
    <w:rsid w:val="00103598"/>
    <w:rsid w:val="00105FA7"/>
    <w:rsid w:val="0010655C"/>
    <w:rsid w:val="0010761F"/>
    <w:rsid w:val="00107A8C"/>
    <w:rsid w:val="0011075F"/>
    <w:rsid w:val="00111A4A"/>
    <w:rsid w:val="00111BF1"/>
    <w:rsid w:val="0011201E"/>
    <w:rsid w:val="00112410"/>
    <w:rsid w:val="001128D3"/>
    <w:rsid w:val="00112E56"/>
    <w:rsid w:val="00114987"/>
    <w:rsid w:val="00115010"/>
    <w:rsid w:val="00115568"/>
    <w:rsid w:val="001166AB"/>
    <w:rsid w:val="00116AC7"/>
    <w:rsid w:val="001174BB"/>
    <w:rsid w:val="00120091"/>
    <w:rsid w:val="00120108"/>
    <w:rsid w:val="0012034E"/>
    <w:rsid w:val="00120807"/>
    <w:rsid w:val="0012095B"/>
    <w:rsid w:val="001215BB"/>
    <w:rsid w:val="00122773"/>
    <w:rsid w:val="00125006"/>
    <w:rsid w:val="00125C91"/>
    <w:rsid w:val="00126358"/>
    <w:rsid w:val="0013010A"/>
    <w:rsid w:val="00131327"/>
    <w:rsid w:val="00131667"/>
    <w:rsid w:val="00131BC2"/>
    <w:rsid w:val="00132278"/>
    <w:rsid w:val="001325BC"/>
    <w:rsid w:val="0013350D"/>
    <w:rsid w:val="00133908"/>
    <w:rsid w:val="001361AC"/>
    <w:rsid w:val="001366B1"/>
    <w:rsid w:val="00137528"/>
    <w:rsid w:val="001377A9"/>
    <w:rsid w:val="001420F5"/>
    <w:rsid w:val="00142273"/>
    <w:rsid w:val="0014296B"/>
    <w:rsid w:val="001442FD"/>
    <w:rsid w:val="001448C3"/>
    <w:rsid w:val="00145E24"/>
    <w:rsid w:val="00147110"/>
    <w:rsid w:val="0014753C"/>
    <w:rsid w:val="00153CEE"/>
    <w:rsid w:val="00154A0F"/>
    <w:rsid w:val="00154D2B"/>
    <w:rsid w:val="001560E5"/>
    <w:rsid w:val="00156769"/>
    <w:rsid w:val="00157BE5"/>
    <w:rsid w:val="00160150"/>
    <w:rsid w:val="001601CC"/>
    <w:rsid w:val="0016064A"/>
    <w:rsid w:val="00161513"/>
    <w:rsid w:val="001616B5"/>
    <w:rsid w:val="00161AE9"/>
    <w:rsid w:val="00161EFB"/>
    <w:rsid w:val="00164325"/>
    <w:rsid w:val="00165388"/>
    <w:rsid w:val="001664C9"/>
    <w:rsid w:val="00166E7F"/>
    <w:rsid w:val="00167250"/>
    <w:rsid w:val="00167B12"/>
    <w:rsid w:val="00167BB3"/>
    <w:rsid w:val="00170A8C"/>
    <w:rsid w:val="001712B2"/>
    <w:rsid w:val="0017320C"/>
    <w:rsid w:val="0017332F"/>
    <w:rsid w:val="00173E4F"/>
    <w:rsid w:val="0017525F"/>
    <w:rsid w:val="0017552E"/>
    <w:rsid w:val="00175757"/>
    <w:rsid w:val="00177AB9"/>
    <w:rsid w:val="0018051B"/>
    <w:rsid w:val="001833AC"/>
    <w:rsid w:val="0018444B"/>
    <w:rsid w:val="00184870"/>
    <w:rsid w:val="00184E1D"/>
    <w:rsid w:val="001860C4"/>
    <w:rsid w:val="00186B41"/>
    <w:rsid w:val="00187141"/>
    <w:rsid w:val="00187EC7"/>
    <w:rsid w:val="001912B4"/>
    <w:rsid w:val="001913D2"/>
    <w:rsid w:val="001915A7"/>
    <w:rsid w:val="001931F8"/>
    <w:rsid w:val="00194BDC"/>
    <w:rsid w:val="00196905"/>
    <w:rsid w:val="00196BE6"/>
    <w:rsid w:val="0019719B"/>
    <w:rsid w:val="001973EA"/>
    <w:rsid w:val="001A086A"/>
    <w:rsid w:val="001A0C1B"/>
    <w:rsid w:val="001A1C89"/>
    <w:rsid w:val="001A26FD"/>
    <w:rsid w:val="001A2857"/>
    <w:rsid w:val="001A3613"/>
    <w:rsid w:val="001A6921"/>
    <w:rsid w:val="001A70B6"/>
    <w:rsid w:val="001A71B3"/>
    <w:rsid w:val="001A78A9"/>
    <w:rsid w:val="001B012F"/>
    <w:rsid w:val="001B086E"/>
    <w:rsid w:val="001B2050"/>
    <w:rsid w:val="001B2568"/>
    <w:rsid w:val="001B3D0C"/>
    <w:rsid w:val="001B4E20"/>
    <w:rsid w:val="001B5E98"/>
    <w:rsid w:val="001B651A"/>
    <w:rsid w:val="001B6AA4"/>
    <w:rsid w:val="001B774F"/>
    <w:rsid w:val="001B7CDF"/>
    <w:rsid w:val="001C0CFE"/>
    <w:rsid w:val="001C0D50"/>
    <w:rsid w:val="001C1136"/>
    <w:rsid w:val="001C1C0A"/>
    <w:rsid w:val="001C22D3"/>
    <w:rsid w:val="001C4EDA"/>
    <w:rsid w:val="001C5758"/>
    <w:rsid w:val="001C57B5"/>
    <w:rsid w:val="001C5851"/>
    <w:rsid w:val="001C7941"/>
    <w:rsid w:val="001C7DFB"/>
    <w:rsid w:val="001D331F"/>
    <w:rsid w:val="001D3A7B"/>
    <w:rsid w:val="001D3B8F"/>
    <w:rsid w:val="001D3E98"/>
    <w:rsid w:val="001D4F63"/>
    <w:rsid w:val="001D5247"/>
    <w:rsid w:val="001D6A16"/>
    <w:rsid w:val="001D73E0"/>
    <w:rsid w:val="001D7A61"/>
    <w:rsid w:val="001E0390"/>
    <w:rsid w:val="001E06DC"/>
    <w:rsid w:val="001E1B01"/>
    <w:rsid w:val="001E26A9"/>
    <w:rsid w:val="001E2A34"/>
    <w:rsid w:val="001E2E16"/>
    <w:rsid w:val="001E3B91"/>
    <w:rsid w:val="001E4D8C"/>
    <w:rsid w:val="001E7350"/>
    <w:rsid w:val="001E7399"/>
    <w:rsid w:val="001F0B3D"/>
    <w:rsid w:val="001F12D8"/>
    <w:rsid w:val="001F2B41"/>
    <w:rsid w:val="001F2BC7"/>
    <w:rsid w:val="001F36EB"/>
    <w:rsid w:val="001F4F1D"/>
    <w:rsid w:val="001F575B"/>
    <w:rsid w:val="001F5C89"/>
    <w:rsid w:val="001F64E0"/>
    <w:rsid w:val="001F6B7C"/>
    <w:rsid w:val="001F6DFE"/>
    <w:rsid w:val="001F6F5D"/>
    <w:rsid w:val="001F760A"/>
    <w:rsid w:val="002011F0"/>
    <w:rsid w:val="0020161E"/>
    <w:rsid w:val="00202633"/>
    <w:rsid w:val="002032C1"/>
    <w:rsid w:val="00205FD4"/>
    <w:rsid w:val="002068C1"/>
    <w:rsid w:val="00207C05"/>
    <w:rsid w:val="002100E0"/>
    <w:rsid w:val="00211ED2"/>
    <w:rsid w:val="0021222B"/>
    <w:rsid w:val="0021353F"/>
    <w:rsid w:val="00214BDC"/>
    <w:rsid w:val="00214C3B"/>
    <w:rsid w:val="00217314"/>
    <w:rsid w:val="00220031"/>
    <w:rsid w:val="0022030B"/>
    <w:rsid w:val="00220335"/>
    <w:rsid w:val="00220BA6"/>
    <w:rsid w:val="00222386"/>
    <w:rsid w:val="00222EAF"/>
    <w:rsid w:val="00223A22"/>
    <w:rsid w:val="002243F6"/>
    <w:rsid w:val="002261FD"/>
    <w:rsid w:val="00226673"/>
    <w:rsid w:val="002274FC"/>
    <w:rsid w:val="002307FF"/>
    <w:rsid w:val="00230E4C"/>
    <w:rsid w:val="00231F5D"/>
    <w:rsid w:val="00233719"/>
    <w:rsid w:val="0023406C"/>
    <w:rsid w:val="00234C78"/>
    <w:rsid w:val="00236374"/>
    <w:rsid w:val="00236C6A"/>
    <w:rsid w:val="00240EFC"/>
    <w:rsid w:val="00243696"/>
    <w:rsid w:val="00244C4E"/>
    <w:rsid w:val="00244E9B"/>
    <w:rsid w:val="002454D4"/>
    <w:rsid w:val="002456EA"/>
    <w:rsid w:val="00245884"/>
    <w:rsid w:val="002464AA"/>
    <w:rsid w:val="00246954"/>
    <w:rsid w:val="00246D4A"/>
    <w:rsid w:val="00246E9F"/>
    <w:rsid w:val="00247A1B"/>
    <w:rsid w:val="002520A8"/>
    <w:rsid w:val="00253A72"/>
    <w:rsid w:val="002548EC"/>
    <w:rsid w:val="002553F7"/>
    <w:rsid w:val="00257837"/>
    <w:rsid w:val="002604C2"/>
    <w:rsid w:val="00260E51"/>
    <w:rsid w:val="0026117F"/>
    <w:rsid w:val="00261CFE"/>
    <w:rsid w:val="00263033"/>
    <w:rsid w:val="00263FF7"/>
    <w:rsid w:val="0026511A"/>
    <w:rsid w:val="00265BF7"/>
    <w:rsid w:val="00265F9F"/>
    <w:rsid w:val="00270CD7"/>
    <w:rsid w:val="0027201A"/>
    <w:rsid w:val="00272640"/>
    <w:rsid w:val="00272AC0"/>
    <w:rsid w:val="00273EF1"/>
    <w:rsid w:val="00275D89"/>
    <w:rsid w:val="00277B3B"/>
    <w:rsid w:val="00281685"/>
    <w:rsid w:val="002823C5"/>
    <w:rsid w:val="002828D9"/>
    <w:rsid w:val="00282FE6"/>
    <w:rsid w:val="002841AA"/>
    <w:rsid w:val="002844EB"/>
    <w:rsid w:val="0028482C"/>
    <w:rsid w:val="002857CE"/>
    <w:rsid w:val="00286FFA"/>
    <w:rsid w:val="00291829"/>
    <w:rsid w:val="00293232"/>
    <w:rsid w:val="00293897"/>
    <w:rsid w:val="0029398B"/>
    <w:rsid w:val="00294E8B"/>
    <w:rsid w:val="00296001"/>
    <w:rsid w:val="002960CD"/>
    <w:rsid w:val="002968A4"/>
    <w:rsid w:val="00296A83"/>
    <w:rsid w:val="00296AC6"/>
    <w:rsid w:val="0029774D"/>
    <w:rsid w:val="00297CF9"/>
    <w:rsid w:val="002A0599"/>
    <w:rsid w:val="002A115C"/>
    <w:rsid w:val="002A13C9"/>
    <w:rsid w:val="002A1648"/>
    <w:rsid w:val="002A1EF6"/>
    <w:rsid w:val="002A22D2"/>
    <w:rsid w:val="002A4105"/>
    <w:rsid w:val="002A4668"/>
    <w:rsid w:val="002A5BD5"/>
    <w:rsid w:val="002A6B97"/>
    <w:rsid w:val="002A73C7"/>
    <w:rsid w:val="002A789D"/>
    <w:rsid w:val="002B0075"/>
    <w:rsid w:val="002B074F"/>
    <w:rsid w:val="002B10F3"/>
    <w:rsid w:val="002B149A"/>
    <w:rsid w:val="002B39C9"/>
    <w:rsid w:val="002B43C7"/>
    <w:rsid w:val="002B6749"/>
    <w:rsid w:val="002B6F1D"/>
    <w:rsid w:val="002B7146"/>
    <w:rsid w:val="002B7222"/>
    <w:rsid w:val="002C0401"/>
    <w:rsid w:val="002C3177"/>
    <w:rsid w:val="002C3E86"/>
    <w:rsid w:val="002C451E"/>
    <w:rsid w:val="002C4B51"/>
    <w:rsid w:val="002C57FE"/>
    <w:rsid w:val="002C5FCB"/>
    <w:rsid w:val="002C65A9"/>
    <w:rsid w:val="002C7201"/>
    <w:rsid w:val="002D023D"/>
    <w:rsid w:val="002D3359"/>
    <w:rsid w:val="002D36D4"/>
    <w:rsid w:val="002D3955"/>
    <w:rsid w:val="002D3D94"/>
    <w:rsid w:val="002D4615"/>
    <w:rsid w:val="002D538D"/>
    <w:rsid w:val="002D6218"/>
    <w:rsid w:val="002D6888"/>
    <w:rsid w:val="002D7DD1"/>
    <w:rsid w:val="002D7ED5"/>
    <w:rsid w:val="002E3631"/>
    <w:rsid w:val="002E3BF8"/>
    <w:rsid w:val="002E5826"/>
    <w:rsid w:val="002E6676"/>
    <w:rsid w:val="002E7401"/>
    <w:rsid w:val="002E7E90"/>
    <w:rsid w:val="002F104F"/>
    <w:rsid w:val="002F21E7"/>
    <w:rsid w:val="002F248C"/>
    <w:rsid w:val="002F3318"/>
    <w:rsid w:val="002F3C07"/>
    <w:rsid w:val="002F4163"/>
    <w:rsid w:val="002F52F5"/>
    <w:rsid w:val="002F5568"/>
    <w:rsid w:val="002F5AB6"/>
    <w:rsid w:val="002F74D6"/>
    <w:rsid w:val="002F7D51"/>
    <w:rsid w:val="002F7EFD"/>
    <w:rsid w:val="00300941"/>
    <w:rsid w:val="003021AC"/>
    <w:rsid w:val="00302BD9"/>
    <w:rsid w:val="00305897"/>
    <w:rsid w:val="003058CF"/>
    <w:rsid w:val="00305BEF"/>
    <w:rsid w:val="00306071"/>
    <w:rsid w:val="00306CAD"/>
    <w:rsid w:val="00307A80"/>
    <w:rsid w:val="00307BF8"/>
    <w:rsid w:val="003117F0"/>
    <w:rsid w:val="00312E8B"/>
    <w:rsid w:val="00312F44"/>
    <w:rsid w:val="00313504"/>
    <w:rsid w:val="003142FA"/>
    <w:rsid w:val="00314B22"/>
    <w:rsid w:val="003160A5"/>
    <w:rsid w:val="00317050"/>
    <w:rsid w:val="00321548"/>
    <w:rsid w:val="00321C94"/>
    <w:rsid w:val="00322F73"/>
    <w:rsid w:val="00324BE2"/>
    <w:rsid w:val="00325B69"/>
    <w:rsid w:val="00326A71"/>
    <w:rsid w:val="00327E92"/>
    <w:rsid w:val="003300F9"/>
    <w:rsid w:val="00330C31"/>
    <w:rsid w:val="00330C64"/>
    <w:rsid w:val="003311E0"/>
    <w:rsid w:val="00331218"/>
    <w:rsid w:val="00332704"/>
    <w:rsid w:val="00332C78"/>
    <w:rsid w:val="003351DC"/>
    <w:rsid w:val="00335894"/>
    <w:rsid w:val="00336E5E"/>
    <w:rsid w:val="0033700F"/>
    <w:rsid w:val="00337C04"/>
    <w:rsid w:val="00337C1B"/>
    <w:rsid w:val="00341B8C"/>
    <w:rsid w:val="00342374"/>
    <w:rsid w:val="00343584"/>
    <w:rsid w:val="00344D7F"/>
    <w:rsid w:val="00345B28"/>
    <w:rsid w:val="0035115B"/>
    <w:rsid w:val="00351FAF"/>
    <w:rsid w:val="00356332"/>
    <w:rsid w:val="00356E9B"/>
    <w:rsid w:val="00357C2A"/>
    <w:rsid w:val="003649F0"/>
    <w:rsid w:val="00364B9B"/>
    <w:rsid w:val="0036538B"/>
    <w:rsid w:val="003654C1"/>
    <w:rsid w:val="003659A5"/>
    <w:rsid w:val="00366E07"/>
    <w:rsid w:val="0037036F"/>
    <w:rsid w:val="00370790"/>
    <w:rsid w:val="00371E35"/>
    <w:rsid w:val="0037207E"/>
    <w:rsid w:val="00372FC1"/>
    <w:rsid w:val="00374CE7"/>
    <w:rsid w:val="00376BDA"/>
    <w:rsid w:val="00377621"/>
    <w:rsid w:val="00377B68"/>
    <w:rsid w:val="00380944"/>
    <w:rsid w:val="0038116C"/>
    <w:rsid w:val="0038312A"/>
    <w:rsid w:val="0038430B"/>
    <w:rsid w:val="00384313"/>
    <w:rsid w:val="00385140"/>
    <w:rsid w:val="00385338"/>
    <w:rsid w:val="003862AF"/>
    <w:rsid w:val="0038667C"/>
    <w:rsid w:val="003924C5"/>
    <w:rsid w:val="00392A70"/>
    <w:rsid w:val="003940E5"/>
    <w:rsid w:val="00395E99"/>
    <w:rsid w:val="003965F8"/>
    <w:rsid w:val="0039679D"/>
    <w:rsid w:val="003A0DE0"/>
    <w:rsid w:val="003A1490"/>
    <w:rsid w:val="003A1533"/>
    <w:rsid w:val="003A1B24"/>
    <w:rsid w:val="003A1E0B"/>
    <w:rsid w:val="003A3782"/>
    <w:rsid w:val="003A3FAB"/>
    <w:rsid w:val="003A40E7"/>
    <w:rsid w:val="003A6C5D"/>
    <w:rsid w:val="003A6C6C"/>
    <w:rsid w:val="003A70E6"/>
    <w:rsid w:val="003A7A95"/>
    <w:rsid w:val="003B1648"/>
    <w:rsid w:val="003B1B3B"/>
    <w:rsid w:val="003B26E8"/>
    <w:rsid w:val="003B378A"/>
    <w:rsid w:val="003B4847"/>
    <w:rsid w:val="003B5753"/>
    <w:rsid w:val="003B720D"/>
    <w:rsid w:val="003C1810"/>
    <w:rsid w:val="003C2DFE"/>
    <w:rsid w:val="003C2EF8"/>
    <w:rsid w:val="003C625E"/>
    <w:rsid w:val="003C62BA"/>
    <w:rsid w:val="003C67DC"/>
    <w:rsid w:val="003C6F69"/>
    <w:rsid w:val="003C75E0"/>
    <w:rsid w:val="003C77E9"/>
    <w:rsid w:val="003C7AE6"/>
    <w:rsid w:val="003D1399"/>
    <w:rsid w:val="003D16B1"/>
    <w:rsid w:val="003D2E04"/>
    <w:rsid w:val="003D4324"/>
    <w:rsid w:val="003D649E"/>
    <w:rsid w:val="003D68A5"/>
    <w:rsid w:val="003D7598"/>
    <w:rsid w:val="003D77E6"/>
    <w:rsid w:val="003E0AEE"/>
    <w:rsid w:val="003E1230"/>
    <w:rsid w:val="003E1477"/>
    <w:rsid w:val="003E17E6"/>
    <w:rsid w:val="003E2956"/>
    <w:rsid w:val="003E2ADC"/>
    <w:rsid w:val="003E2CB3"/>
    <w:rsid w:val="003E2EF1"/>
    <w:rsid w:val="003E32E5"/>
    <w:rsid w:val="003F0B3A"/>
    <w:rsid w:val="003F0B40"/>
    <w:rsid w:val="003F0EEC"/>
    <w:rsid w:val="003F177C"/>
    <w:rsid w:val="003F2274"/>
    <w:rsid w:val="003F3C63"/>
    <w:rsid w:val="003F4FFF"/>
    <w:rsid w:val="003F66A3"/>
    <w:rsid w:val="003F7143"/>
    <w:rsid w:val="003F7E7F"/>
    <w:rsid w:val="00401EEC"/>
    <w:rsid w:val="004020BC"/>
    <w:rsid w:val="00402C5C"/>
    <w:rsid w:val="00402C5E"/>
    <w:rsid w:val="00404C60"/>
    <w:rsid w:val="00405796"/>
    <w:rsid w:val="00405D08"/>
    <w:rsid w:val="00407297"/>
    <w:rsid w:val="0041109F"/>
    <w:rsid w:val="0041213D"/>
    <w:rsid w:val="00412AEB"/>
    <w:rsid w:val="0041334D"/>
    <w:rsid w:val="00413EB3"/>
    <w:rsid w:val="00414CE5"/>
    <w:rsid w:val="0041600C"/>
    <w:rsid w:val="00416544"/>
    <w:rsid w:val="004205B6"/>
    <w:rsid w:val="004205E4"/>
    <w:rsid w:val="00420C92"/>
    <w:rsid w:val="004212AB"/>
    <w:rsid w:val="00421AB8"/>
    <w:rsid w:val="00422AC0"/>
    <w:rsid w:val="004238F7"/>
    <w:rsid w:val="004240EB"/>
    <w:rsid w:val="004242E6"/>
    <w:rsid w:val="00425137"/>
    <w:rsid w:val="00425160"/>
    <w:rsid w:val="00426464"/>
    <w:rsid w:val="004279FD"/>
    <w:rsid w:val="00431ED7"/>
    <w:rsid w:val="004321BD"/>
    <w:rsid w:val="00432C5C"/>
    <w:rsid w:val="00433999"/>
    <w:rsid w:val="00433AC4"/>
    <w:rsid w:val="00433E90"/>
    <w:rsid w:val="00434C5D"/>
    <w:rsid w:val="00434F02"/>
    <w:rsid w:val="004352BC"/>
    <w:rsid w:val="0043535D"/>
    <w:rsid w:val="0043572D"/>
    <w:rsid w:val="0043670E"/>
    <w:rsid w:val="004369BB"/>
    <w:rsid w:val="00436E1A"/>
    <w:rsid w:val="00437002"/>
    <w:rsid w:val="0043786D"/>
    <w:rsid w:val="00442EDE"/>
    <w:rsid w:val="00442F25"/>
    <w:rsid w:val="0044531D"/>
    <w:rsid w:val="00445F9B"/>
    <w:rsid w:val="00446A54"/>
    <w:rsid w:val="00450076"/>
    <w:rsid w:val="00450C95"/>
    <w:rsid w:val="004519CD"/>
    <w:rsid w:val="00451C7D"/>
    <w:rsid w:val="004521B6"/>
    <w:rsid w:val="00452522"/>
    <w:rsid w:val="00453023"/>
    <w:rsid w:val="00453356"/>
    <w:rsid w:val="00453E50"/>
    <w:rsid w:val="0045468D"/>
    <w:rsid w:val="00456655"/>
    <w:rsid w:val="00456920"/>
    <w:rsid w:val="004570F5"/>
    <w:rsid w:val="00461F0F"/>
    <w:rsid w:val="0046323C"/>
    <w:rsid w:val="00466BD6"/>
    <w:rsid w:val="00467003"/>
    <w:rsid w:val="00471BC3"/>
    <w:rsid w:val="004726F8"/>
    <w:rsid w:val="0047360D"/>
    <w:rsid w:val="00475000"/>
    <w:rsid w:val="00475376"/>
    <w:rsid w:val="00475ACE"/>
    <w:rsid w:val="00480D84"/>
    <w:rsid w:val="00480F7D"/>
    <w:rsid w:val="004815CB"/>
    <w:rsid w:val="00483040"/>
    <w:rsid w:val="0048378C"/>
    <w:rsid w:val="004839AC"/>
    <w:rsid w:val="004859DF"/>
    <w:rsid w:val="00486DC8"/>
    <w:rsid w:val="004872D0"/>
    <w:rsid w:val="0049111C"/>
    <w:rsid w:val="0049177C"/>
    <w:rsid w:val="00493CED"/>
    <w:rsid w:val="00494C36"/>
    <w:rsid w:val="00496860"/>
    <w:rsid w:val="004A0457"/>
    <w:rsid w:val="004A0F3D"/>
    <w:rsid w:val="004A21B5"/>
    <w:rsid w:val="004A5238"/>
    <w:rsid w:val="004A5378"/>
    <w:rsid w:val="004A6920"/>
    <w:rsid w:val="004A77E2"/>
    <w:rsid w:val="004B0202"/>
    <w:rsid w:val="004B0294"/>
    <w:rsid w:val="004B0C45"/>
    <w:rsid w:val="004B10B1"/>
    <w:rsid w:val="004B2088"/>
    <w:rsid w:val="004B2C0E"/>
    <w:rsid w:val="004B47B5"/>
    <w:rsid w:val="004B4820"/>
    <w:rsid w:val="004B5814"/>
    <w:rsid w:val="004B6637"/>
    <w:rsid w:val="004B78A7"/>
    <w:rsid w:val="004C005D"/>
    <w:rsid w:val="004C47E7"/>
    <w:rsid w:val="004C4BB4"/>
    <w:rsid w:val="004C5553"/>
    <w:rsid w:val="004C6945"/>
    <w:rsid w:val="004D25FB"/>
    <w:rsid w:val="004D26C3"/>
    <w:rsid w:val="004D294E"/>
    <w:rsid w:val="004D4EFD"/>
    <w:rsid w:val="004D50DD"/>
    <w:rsid w:val="004D66FE"/>
    <w:rsid w:val="004E0013"/>
    <w:rsid w:val="004E0E79"/>
    <w:rsid w:val="004E1350"/>
    <w:rsid w:val="004E1F9D"/>
    <w:rsid w:val="004E281E"/>
    <w:rsid w:val="004E30AE"/>
    <w:rsid w:val="004E351D"/>
    <w:rsid w:val="004E3587"/>
    <w:rsid w:val="004E36BF"/>
    <w:rsid w:val="004E4761"/>
    <w:rsid w:val="004E5142"/>
    <w:rsid w:val="004E5208"/>
    <w:rsid w:val="004E6054"/>
    <w:rsid w:val="004E755B"/>
    <w:rsid w:val="004F1ABE"/>
    <w:rsid w:val="004F2000"/>
    <w:rsid w:val="004F31D9"/>
    <w:rsid w:val="004F4F14"/>
    <w:rsid w:val="004F5091"/>
    <w:rsid w:val="004F5BF5"/>
    <w:rsid w:val="004F60FC"/>
    <w:rsid w:val="004F6522"/>
    <w:rsid w:val="004F6EAF"/>
    <w:rsid w:val="004F7C91"/>
    <w:rsid w:val="00500AF3"/>
    <w:rsid w:val="00502409"/>
    <w:rsid w:val="00502EC7"/>
    <w:rsid w:val="00504420"/>
    <w:rsid w:val="00504EFB"/>
    <w:rsid w:val="00506CDA"/>
    <w:rsid w:val="00507610"/>
    <w:rsid w:val="00510269"/>
    <w:rsid w:val="00510C96"/>
    <w:rsid w:val="00510D14"/>
    <w:rsid w:val="005113DD"/>
    <w:rsid w:val="00511FCB"/>
    <w:rsid w:val="00515CC9"/>
    <w:rsid w:val="00515F5B"/>
    <w:rsid w:val="00517CC8"/>
    <w:rsid w:val="00517D29"/>
    <w:rsid w:val="005208B4"/>
    <w:rsid w:val="00520B30"/>
    <w:rsid w:val="00521053"/>
    <w:rsid w:val="00521C08"/>
    <w:rsid w:val="00521D44"/>
    <w:rsid w:val="00522694"/>
    <w:rsid w:val="00522DF2"/>
    <w:rsid w:val="005232C5"/>
    <w:rsid w:val="00523AC3"/>
    <w:rsid w:val="00523E0D"/>
    <w:rsid w:val="00524169"/>
    <w:rsid w:val="0052515A"/>
    <w:rsid w:val="00525A25"/>
    <w:rsid w:val="00526776"/>
    <w:rsid w:val="00526B9C"/>
    <w:rsid w:val="00526CBF"/>
    <w:rsid w:val="00527468"/>
    <w:rsid w:val="005312C9"/>
    <w:rsid w:val="00532CD3"/>
    <w:rsid w:val="00532DA5"/>
    <w:rsid w:val="00534498"/>
    <w:rsid w:val="00534F40"/>
    <w:rsid w:val="005352AE"/>
    <w:rsid w:val="00536D05"/>
    <w:rsid w:val="00537136"/>
    <w:rsid w:val="0053778B"/>
    <w:rsid w:val="00541EB6"/>
    <w:rsid w:val="00542591"/>
    <w:rsid w:val="005428F8"/>
    <w:rsid w:val="00550F8F"/>
    <w:rsid w:val="00551199"/>
    <w:rsid w:val="00552E7F"/>
    <w:rsid w:val="005531F2"/>
    <w:rsid w:val="005539D3"/>
    <w:rsid w:val="00553F92"/>
    <w:rsid w:val="00553FD8"/>
    <w:rsid w:val="00554A36"/>
    <w:rsid w:val="00554E47"/>
    <w:rsid w:val="0055503F"/>
    <w:rsid w:val="00556140"/>
    <w:rsid w:val="0056136B"/>
    <w:rsid w:val="005626C7"/>
    <w:rsid w:val="00564870"/>
    <w:rsid w:val="00564D3F"/>
    <w:rsid w:val="005659CC"/>
    <w:rsid w:val="00566B3A"/>
    <w:rsid w:val="00566D3D"/>
    <w:rsid w:val="00567A7C"/>
    <w:rsid w:val="0057012C"/>
    <w:rsid w:val="0057062D"/>
    <w:rsid w:val="005711C9"/>
    <w:rsid w:val="00571FCB"/>
    <w:rsid w:val="00571FEE"/>
    <w:rsid w:val="0057298A"/>
    <w:rsid w:val="0057299B"/>
    <w:rsid w:val="00572F57"/>
    <w:rsid w:val="00573F72"/>
    <w:rsid w:val="00574C59"/>
    <w:rsid w:val="00575EE9"/>
    <w:rsid w:val="005764BF"/>
    <w:rsid w:val="0058019F"/>
    <w:rsid w:val="00581EE1"/>
    <w:rsid w:val="005864AA"/>
    <w:rsid w:val="005909C8"/>
    <w:rsid w:val="00592A7E"/>
    <w:rsid w:val="00593727"/>
    <w:rsid w:val="0059659F"/>
    <w:rsid w:val="00597A51"/>
    <w:rsid w:val="005A0027"/>
    <w:rsid w:val="005A005C"/>
    <w:rsid w:val="005A0265"/>
    <w:rsid w:val="005A06E4"/>
    <w:rsid w:val="005A0ADD"/>
    <w:rsid w:val="005A1C45"/>
    <w:rsid w:val="005A39F2"/>
    <w:rsid w:val="005A7470"/>
    <w:rsid w:val="005A7813"/>
    <w:rsid w:val="005B06E8"/>
    <w:rsid w:val="005B2105"/>
    <w:rsid w:val="005B31F5"/>
    <w:rsid w:val="005B41F9"/>
    <w:rsid w:val="005B4E2D"/>
    <w:rsid w:val="005B4F2D"/>
    <w:rsid w:val="005B509F"/>
    <w:rsid w:val="005B5E58"/>
    <w:rsid w:val="005B7452"/>
    <w:rsid w:val="005C0AB3"/>
    <w:rsid w:val="005C4A5D"/>
    <w:rsid w:val="005C6165"/>
    <w:rsid w:val="005C70DB"/>
    <w:rsid w:val="005C7175"/>
    <w:rsid w:val="005D0F6B"/>
    <w:rsid w:val="005D1F63"/>
    <w:rsid w:val="005D221F"/>
    <w:rsid w:val="005D4AF1"/>
    <w:rsid w:val="005D58F5"/>
    <w:rsid w:val="005E0C6D"/>
    <w:rsid w:val="005E0F55"/>
    <w:rsid w:val="005E1A2D"/>
    <w:rsid w:val="005E2A44"/>
    <w:rsid w:val="005E426B"/>
    <w:rsid w:val="005E4AAD"/>
    <w:rsid w:val="005E4E62"/>
    <w:rsid w:val="005E62EC"/>
    <w:rsid w:val="005E682D"/>
    <w:rsid w:val="005E6A5C"/>
    <w:rsid w:val="005E6C36"/>
    <w:rsid w:val="005E7128"/>
    <w:rsid w:val="005E734F"/>
    <w:rsid w:val="005E777F"/>
    <w:rsid w:val="005E7D80"/>
    <w:rsid w:val="005F08DF"/>
    <w:rsid w:val="005F0932"/>
    <w:rsid w:val="005F23BF"/>
    <w:rsid w:val="005F2C37"/>
    <w:rsid w:val="005F477E"/>
    <w:rsid w:val="005F68B9"/>
    <w:rsid w:val="005F6A0F"/>
    <w:rsid w:val="005F7C81"/>
    <w:rsid w:val="00601226"/>
    <w:rsid w:val="006013C0"/>
    <w:rsid w:val="00601AE2"/>
    <w:rsid w:val="00601CFD"/>
    <w:rsid w:val="006043B3"/>
    <w:rsid w:val="00606E9F"/>
    <w:rsid w:val="00611901"/>
    <w:rsid w:val="00611DB1"/>
    <w:rsid w:val="00612AD0"/>
    <w:rsid w:val="00612D4F"/>
    <w:rsid w:val="0061339B"/>
    <w:rsid w:val="0061372B"/>
    <w:rsid w:val="00614AB7"/>
    <w:rsid w:val="0061514A"/>
    <w:rsid w:val="00617918"/>
    <w:rsid w:val="00621423"/>
    <w:rsid w:val="0062173B"/>
    <w:rsid w:val="006222DD"/>
    <w:rsid w:val="00623789"/>
    <w:rsid w:val="0063004A"/>
    <w:rsid w:val="006328C6"/>
    <w:rsid w:val="0063340F"/>
    <w:rsid w:val="00634B7F"/>
    <w:rsid w:val="006354BF"/>
    <w:rsid w:val="00635D98"/>
    <w:rsid w:val="00636AB7"/>
    <w:rsid w:val="00637B20"/>
    <w:rsid w:val="00640DDE"/>
    <w:rsid w:val="006418C7"/>
    <w:rsid w:val="0064231A"/>
    <w:rsid w:val="00643D5B"/>
    <w:rsid w:val="00644A37"/>
    <w:rsid w:val="00645768"/>
    <w:rsid w:val="00647A4E"/>
    <w:rsid w:val="0065287A"/>
    <w:rsid w:val="00653C23"/>
    <w:rsid w:val="00653ED6"/>
    <w:rsid w:val="0065420B"/>
    <w:rsid w:val="006547F4"/>
    <w:rsid w:val="00654F68"/>
    <w:rsid w:val="00656030"/>
    <w:rsid w:val="0065706D"/>
    <w:rsid w:val="006579AD"/>
    <w:rsid w:val="0066051E"/>
    <w:rsid w:val="00660973"/>
    <w:rsid w:val="00661097"/>
    <w:rsid w:val="00661E78"/>
    <w:rsid w:val="00662C8B"/>
    <w:rsid w:val="0066340B"/>
    <w:rsid w:val="006677E4"/>
    <w:rsid w:val="006701AC"/>
    <w:rsid w:val="00672496"/>
    <w:rsid w:val="006738BD"/>
    <w:rsid w:val="00673C0C"/>
    <w:rsid w:val="00675AAB"/>
    <w:rsid w:val="0067600F"/>
    <w:rsid w:val="00676C5D"/>
    <w:rsid w:val="00677192"/>
    <w:rsid w:val="00677D1A"/>
    <w:rsid w:val="0068051F"/>
    <w:rsid w:val="00681329"/>
    <w:rsid w:val="00681433"/>
    <w:rsid w:val="00681DB9"/>
    <w:rsid w:val="00682563"/>
    <w:rsid w:val="00683285"/>
    <w:rsid w:val="006835A8"/>
    <w:rsid w:val="00684271"/>
    <w:rsid w:val="00684C5D"/>
    <w:rsid w:val="00684E08"/>
    <w:rsid w:val="00685536"/>
    <w:rsid w:val="00690258"/>
    <w:rsid w:val="0069039D"/>
    <w:rsid w:val="00692EBA"/>
    <w:rsid w:val="00692F99"/>
    <w:rsid w:val="006940F6"/>
    <w:rsid w:val="006949D2"/>
    <w:rsid w:val="0069667F"/>
    <w:rsid w:val="00697EAC"/>
    <w:rsid w:val="006A07DE"/>
    <w:rsid w:val="006A18D5"/>
    <w:rsid w:val="006A1E1C"/>
    <w:rsid w:val="006A25D9"/>
    <w:rsid w:val="006A3949"/>
    <w:rsid w:val="006A4382"/>
    <w:rsid w:val="006A4392"/>
    <w:rsid w:val="006A4DDD"/>
    <w:rsid w:val="006A507E"/>
    <w:rsid w:val="006A56BF"/>
    <w:rsid w:val="006A6A1B"/>
    <w:rsid w:val="006A6D90"/>
    <w:rsid w:val="006A7F00"/>
    <w:rsid w:val="006B04DB"/>
    <w:rsid w:val="006B118A"/>
    <w:rsid w:val="006B22B6"/>
    <w:rsid w:val="006B2A44"/>
    <w:rsid w:val="006B2BE8"/>
    <w:rsid w:val="006B4436"/>
    <w:rsid w:val="006B54AF"/>
    <w:rsid w:val="006B62F5"/>
    <w:rsid w:val="006C18F6"/>
    <w:rsid w:val="006C25E1"/>
    <w:rsid w:val="006C25F4"/>
    <w:rsid w:val="006C3EA7"/>
    <w:rsid w:val="006D238A"/>
    <w:rsid w:val="006D3C59"/>
    <w:rsid w:val="006D4691"/>
    <w:rsid w:val="006D66A9"/>
    <w:rsid w:val="006D6882"/>
    <w:rsid w:val="006E2E6C"/>
    <w:rsid w:val="006E4CAD"/>
    <w:rsid w:val="006E5A83"/>
    <w:rsid w:val="006E5E21"/>
    <w:rsid w:val="006E67F2"/>
    <w:rsid w:val="006E6B6C"/>
    <w:rsid w:val="006F1002"/>
    <w:rsid w:val="006F2241"/>
    <w:rsid w:val="006F3B15"/>
    <w:rsid w:val="006F4574"/>
    <w:rsid w:val="006F6F58"/>
    <w:rsid w:val="006F7C7F"/>
    <w:rsid w:val="006F7D28"/>
    <w:rsid w:val="00700EEC"/>
    <w:rsid w:val="007023B8"/>
    <w:rsid w:val="007036A3"/>
    <w:rsid w:val="007077BD"/>
    <w:rsid w:val="007123E5"/>
    <w:rsid w:val="00712D52"/>
    <w:rsid w:val="00712D6D"/>
    <w:rsid w:val="007144AE"/>
    <w:rsid w:val="0071453B"/>
    <w:rsid w:val="00714903"/>
    <w:rsid w:val="00715350"/>
    <w:rsid w:val="0071592C"/>
    <w:rsid w:val="007166C0"/>
    <w:rsid w:val="0071689D"/>
    <w:rsid w:val="00721748"/>
    <w:rsid w:val="00721B2E"/>
    <w:rsid w:val="0072277A"/>
    <w:rsid w:val="007239C9"/>
    <w:rsid w:val="007249D1"/>
    <w:rsid w:val="0073026B"/>
    <w:rsid w:val="00731760"/>
    <w:rsid w:val="007317D7"/>
    <w:rsid w:val="007337C5"/>
    <w:rsid w:val="00734293"/>
    <w:rsid w:val="00737AF4"/>
    <w:rsid w:val="00737E0E"/>
    <w:rsid w:val="00740FED"/>
    <w:rsid w:val="007421CB"/>
    <w:rsid w:val="0074596E"/>
    <w:rsid w:val="00745E07"/>
    <w:rsid w:val="00746ACB"/>
    <w:rsid w:val="00750709"/>
    <w:rsid w:val="0075142E"/>
    <w:rsid w:val="007514E0"/>
    <w:rsid w:val="00752BB0"/>
    <w:rsid w:val="007546DF"/>
    <w:rsid w:val="00754A08"/>
    <w:rsid w:val="007557E2"/>
    <w:rsid w:val="00755B78"/>
    <w:rsid w:val="00756691"/>
    <w:rsid w:val="00757C97"/>
    <w:rsid w:val="00760EB4"/>
    <w:rsid w:val="00761BA6"/>
    <w:rsid w:val="007629AF"/>
    <w:rsid w:val="00763533"/>
    <w:rsid w:val="00763905"/>
    <w:rsid w:val="00765BD7"/>
    <w:rsid w:val="007672CA"/>
    <w:rsid w:val="00770FA9"/>
    <w:rsid w:val="007716A7"/>
    <w:rsid w:val="00771B5B"/>
    <w:rsid w:val="00773129"/>
    <w:rsid w:val="00773F26"/>
    <w:rsid w:val="007740AD"/>
    <w:rsid w:val="007748CD"/>
    <w:rsid w:val="00774A08"/>
    <w:rsid w:val="0077500A"/>
    <w:rsid w:val="00775B2D"/>
    <w:rsid w:val="00775E5E"/>
    <w:rsid w:val="00776F4F"/>
    <w:rsid w:val="007772E7"/>
    <w:rsid w:val="00777BBA"/>
    <w:rsid w:val="007801B6"/>
    <w:rsid w:val="0078476E"/>
    <w:rsid w:val="00784DE5"/>
    <w:rsid w:val="007853FE"/>
    <w:rsid w:val="007857AF"/>
    <w:rsid w:val="007867BE"/>
    <w:rsid w:val="00786BA5"/>
    <w:rsid w:val="007901EC"/>
    <w:rsid w:val="00791A25"/>
    <w:rsid w:val="007926C4"/>
    <w:rsid w:val="0079292A"/>
    <w:rsid w:val="00792B73"/>
    <w:rsid w:val="00792B96"/>
    <w:rsid w:val="007942CE"/>
    <w:rsid w:val="0079435F"/>
    <w:rsid w:val="007943DA"/>
    <w:rsid w:val="00795151"/>
    <w:rsid w:val="00796958"/>
    <w:rsid w:val="007976C3"/>
    <w:rsid w:val="007A02DC"/>
    <w:rsid w:val="007A0AFC"/>
    <w:rsid w:val="007A1664"/>
    <w:rsid w:val="007A22B5"/>
    <w:rsid w:val="007A30DC"/>
    <w:rsid w:val="007A361B"/>
    <w:rsid w:val="007A6F8B"/>
    <w:rsid w:val="007A76C5"/>
    <w:rsid w:val="007A7BBC"/>
    <w:rsid w:val="007B379E"/>
    <w:rsid w:val="007B42EB"/>
    <w:rsid w:val="007B7566"/>
    <w:rsid w:val="007C314F"/>
    <w:rsid w:val="007C3399"/>
    <w:rsid w:val="007C40C5"/>
    <w:rsid w:val="007C4312"/>
    <w:rsid w:val="007C622E"/>
    <w:rsid w:val="007C6E3C"/>
    <w:rsid w:val="007C7906"/>
    <w:rsid w:val="007D040A"/>
    <w:rsid w:val="007D0DB0"/>
    <w:rsid w:val="007D1664"/>
    <w:rsid w:val="007D1926"/>
    <w:rsid w:val="007D1F8C"/>
    <w:rsid w:val="007D2FC7"/>
    <w:rsid w:val="007D4FA4"/>
    <w:rsid w:val="007D57C9"/>
    <w:rsid w:val="007D585F"/>
    <w:rsid w:val="007D60E5"/>
    <w:rsid w:val="007D6DD9"/>
    <w:rsid w:val="007D6E05"/>
    <w:rsid w:val="007D6FFA"/>
    <w:rsid w:val="007D7030"/>
    <w:rsid w:val="007D7F7C"/>
    <w:rsid w:val="007E09B8"/>
    <w:rsid w:val="007E1734"/>
    <w:rsid w:val="007E3BA0"/>
    <w:rsid w:val="007E4042"/>
    <w:rsid w:val="007E4B74"/>
    <w:rsid w:val="007E55A1"/>
    <w:rsid w:val="007E5D6E"/>
    <w:rsid w:val="007E6338"/>
    <w:rsid w:val="007E7C65"/>
    <w:rsid w:val="007F0552"/>
    <w:rsid w:val="007F1D7E"/>
    <w:rsid w:val="007F1DE4"/>
    <w:rsid w:val="007F2BDE"/>
    <w:rsid w:val="007F2FA3"/>
    <w:rsid w:val="007F3D25"/>
    <w:rsid w:val="007F459F"/>
    <w:rsid w:val="00801284"/>
    <w:rsid w:val="00801D40"/>
    <w:rsid w:val="0080363D"/>
    <w:rsid w:val="0080374A"/>
    <w:rsid w:val="00803BB1"/>
    <w:rsid w:val="008041CB"/>
    <w:rsid w:val="00804293"/>
    <w:rsid w:val="00804580"/>
    <w:rsid w:val="00804ABA"/>
    <w:rsid w:val="0080509D"/>
    <w:rsid w:val="00805C10"/>
    <w:rsid w:val="008064E3"/>
    <w:rsid w:val="00806758"/>
    <w:rsid w:val="008107F2"/>
    <w:rsid w:val="00811ACA"/>
    <w:rsid w:val="00813658"/>
    <w:rsid w:val="00813DC3"/>
    <w:rsid w:val="00814F66"/>
    <w:rsid w:val="00815652"/>
    <w:rsid w:val="008156E2"/>
    <w:rsid w:val="00815864"/>
    <w:rsid w:val="008172C7"/>
    <w:rsid w:val="00817845"/>
    <w:rsid w:val="008178D6"/>
    <w:rsid w:val="00817B39"/>
    <w:rsid w:val="00817BE4"/>
    <w:rsid w:val="00821312"/>
    <w:rsid w:val="00821B6F"/>
    <w:rsid w:val="0082398B"/>
    <w:rsid w:val="0082440C"/>
    <w:rsid w:val="00826079"/>
    <w:rsid w:val="00826804"/>
    <w:rsid w:val="008268E9"/>
    <w:rsid w:val="00827C60"/>
    <w:rsid w:val="00830E95"/>
    <w:rsid w:val="008311AF"/>
    <w:rsid w:val="008311F0"/>
    <w:rsid w:val="00832371"/>
    <w:rsid w:val="0083288A"/>
    <w:rsid w:val="00833118"/>
    <w:rsid w:val="00833DD3"/>
    <w:rsid w:val="00836CD7"/>
    <w:rsid w:val="00837DB2"/>
    <w:rsid w:val="00837E67"/>
    <w:rsid w:val="008404AD"/>
    <w:rsid w:val="008438FF"/>
    <w:rsid w:val="00846552"/>
    <w:rsid w:val="00847024"/>
    <w:rsid w:val="0084752C"/>
    <w:rsid w:val="00847584"/>
    <w:rsid w:val="00850979"/>
    <w:rsid w:val="00851611"/>
    <w:rsid w:val="008518A0"/>
    <w:rsid w:val="00851FD5"/>
    <w:rsid w:val="00854057"/>
    <w:rsid w:val="0085573E"/>
    <w:rsid w:val="00855BB7"/>
    <w:rsid w:val="00856153"/>
    <w:rsid w:val="00857B8F"/>
    <w:rsid w:val="00860270"/>
    <w:rsid w:val="0086061C"/>
    <w:rsid w:val="00860BEC"/>
    <w:rsid w:val="00860BFC"/>
    <w:rsid w:val="00861C36"/>
    <w:rsid w:val="00862303"/>
    <w:rsid w:val="00863B99"/>
    <w:rsid w:val="00863BBA"/>
    <w:rsid w:val="00864BDB"/>
    <w:rsid w:val="008658CF"/>
    <w:rsid w:val="00865E6C"/>
    <w:rsid w:val="008663C1"/>
    <w:rsid w:val="008675A2"/>
    <w:rsid w:val="00872E30"/>
    <w:rsid w:val="00872EDA"/>
    <w:rsid w:val="008753A6"/>
    <w:rsid w:val="0088065E"/>
    <w:rsid w:val="008810A0"/>
    <w:rsid w:val="00881108"/>
    <w:rsid w:val="008813B6"/>
    <w:rsid w:val="008813D7"/>
    <w:rsid w:val="008822AD"/>
    <w:rsid w:val="008828CF"/>
    <w:rsid w:val="00882C94"/>
    <w:rsid w:val="00886B0C"/>
    <w:rsid w:val="00886D06"/>
    <w:rsid w:val="00890083"/>
    <w:rsid w:val="00891771"/>
    <w:rsid w:val="00895497"/>
    <w:rsid w:val="00896AEF"/>
    <w:rsid w:val="00896EE0"/>
    <w:rsid w:val="008970FC"/>
    <w:rsid w:val="00897119"/>
    <w:rsid w:val="0089741C"/>
    <w:rsid w:val="00897A62"/>
    <w:rsid w:val="008A0879"/>
    <w:rsid w:val="008A08B8"/>
    <w:rsid w:val="008A5C46"/>
    <w:rsid w:val="008A5F65"/>
    <w:rsid w:val="008A5F8B"/>
    <w:rsid w:val="008B1F66"/>
    <w:rsid w:val="008B2F97"/>
    <w:rsid w:val="008B4CC2"/>
    <w:rsid w:val="008B52AE"/>
    <w:rsid w:val="008C2FD9"/>
    <w:rsid w:val="008C3112"/>
    <w:rsid w:val="008C3ADD"/>
    <w:rsid w:val="008C40C5"/>
    <w:rsid w:val="008C4E73"/>
    <w:rsid w:val="008C6835"/>
    <w:rsid w:val="008D002F"/>
    <w:rsid w:val="008D301F"/>
    <w:rsid w:val="008D3687"/>
    <w:rsid w:val="008D369C"/>
    <w:rsid w:val="008D471C"/>
    <w:rsid w:val="008D611A"/>
    <w:rsid w:val="008D6E2F"/>
    <w:rsid w:val="008D75BA"/>
    <w:rsid w:val="008D792A"/>
    <w:rsid w:val="008E0323"/>
    <w:rsid w:val="008E2B33"/>
    <w:rsid w:val="008E2FDA"/>
    <w:rsid w:val="008E4260"/>
    <w:rsid w:val="008E656C"/>
    <w:rsid w:val="008E66E4"/>
    <w:rsid w:val="008E670F"/>
    <w:rsid w:val="008E74D6"/>
    <w:rsid w:val="008E76FC"/>
    <w:rsid w:val="008F03E5"/>
    <w:rsid w:val="008F2430"/>
    <w:rsid w:val="008F34B2"/>
    <w:rsid w:val="008F4298"/>
    <w:rsid w:val="008F6071"/>
    <w:rsid w:val="008F654B"/>
    <w:rsid w:val="008F6724"/>
    <w:rsid w:val="008F6A55"/>
    <w:rsid w:val="00900319"/>
    <w:rsid w:val="009013B3"/>
    <w:rsid w:val="00901485"/>
    <w:rsid w:val="00901895"/>
    <w:rsid w:val="00901C94"/>
    <w:rsid w:val="00903234"/>
    <w:rsid w:val="00906378"/>
    <w:rsid w:val="00907A0A"/>
    <w:rsid w:val="0091078F"/>
    <w:rsid w:val="00910E6F"/>
    <w:rsid w:val="00911721"/>
    <w:rsid w:val="00911E81"/>
    <w:rsid w:val="00914757"/>
    <w:rsid w:val="009171B2"/>
    <w:rsid w:val="0091740C"/>
    <w:rsid w:val="00917E70"/>
    <w:rsid w:val="00920034"/>
    <w:rsid w:val="009212A3"/>
    <w:rsid w:val="009218D1"/>
    <w:rsid w:val="00921EBF"/>
    <w:rsid w:val="009221DA"/>
    <w:rsid w:val="00922FD0"/>
    <w:rsid w:val="009244C0"/>
    <w:rsid w:val="0092533A"/>
    <w:rsid w:val="00925B24"/>
    <w:rsid w:val="00927703"/>
    <w:rsid w:val="0093119C"/>
    <w:rsid w:val="009312E9"/>
    <w:rsid w:val="00935AF5"/>
    <w:rsid w:val="0093605B"/>
    <w:rsid w:val="0093666D"/>
    <w:rsid w:val="00937068"/>
    <w:rsid w:val="009405B4"/>
    <w:rsid w:val="00940745"/>
    <w:rsid w:val="00941184"/>
    <w:rsid w:val="00942BA9"/>
    <w:rsid w:val="00943273"/>
    <w:rsid w:val="00944BDB"/>
    <w:rsid w:val="00944C30"/>
    <w:rsid w:val="009450D8"/>
    <w:rsid w:val="00945648"/>
    <w:rsid w:val="00945964"/>
    <w:rsid w:val="00947500"/>
    <w:rsid w:val="00947635"/>
    <w:rsid w:val="009476A6"/>
    <w:rsid w:val="00947C24"/>
    <w:rsid w:val="009508CC"/>
    <w:rsid w:val="00950A91"/>
    <w:rsid w:val="00953781"/>
    <w:rsid w:val="0095511D"/>
    <w:rsid w:val="00955628"/>
    <w:rsid w:val="00961611"/>
    <w:rsid w:val="00961C1E"/>
    <w:rsid w:val="009622E6"/>
    <w:rsid w:val="00963DC1"/>
    <w:rsid w:val="00964D28"/>
    <w:rsid w:val="00967786"/>
    <w:rsid w:val="00970807"/>
    <w:rsid w:val="009719DF"/>
    <w:rsid w:val="00971E51"/>
    <w:rsid w:val="0097368C"/>
    <w:rsid w:val="00973817"/>
    <w:rsid w:val="00973B2C"/>
    <w:rsid w:val="00975C45"/>
    <w:rsid w:val="00977B6E"/>
    <w:rsid w:val="009800E5"/>
    <w:rsid w:val="00982D6F"/>
    <w:rsid w:val="009833CD"/>
    <w:rsid w:val="00983DC7"/>
    <w:rsid w:val="00985C2D"/>
    <w:rsid w:val="0098666D"/>
    <w:rsid w:val="0098788C"/>
    <w:rsid w:val="00990052"/>
    <w:rsid w:val="00990741"/>
    <w:rsid w:val="009914D6"/>
    <w:rsid w:val="00991981"/>
    <w:rsid w:val="0099225C"/>
    <w:rsid w:val="00992C17"/>
    <w:rsid w:val="00993260"/>
    <w:rsid w:val="00995271"/>
    <w:rsid w:val="0099702D"/>
    <w:rsid w:val="00997720"/>
    <w:rsid w:val="009A04C8"/>
    <w:rsid w:val="009A1FC6"/>
    <w:rsid w:val="009A2C4E"/>
    <w:rsid w:val="009A3D7E"/>
    <w:rsid w:val="009A43C0"/>
    <w:rsid w:val="009A6472"/>
    <w:rsid w:val="009A7322"/>
    <w:rsid w:val="009A7915"/>
    <w:rsid w:val="009A7AB0"/>
    <w:rsid w:val="009A7C20"/>
    <w:rsid w:val="009B225C"/>
    <w:rsid w:val="009B22D4"/>
    <w:rsid w:val="009B27E3"/>
    <w:rsid w:val="009B31E3"/>
    <w:rsid w:val="009B3628"/>
    <w:rsid w:val="009B6E4F"/>
    <w:rsid w:val="009C0C80"/>
    <w:rsid w:val="009C124B"/>
    <w:rsid w:val="009C4012"/>
    <w:rsid w:val="009C40A3"/>
    <w:rsid w:val="009C4DD2"/>
    <w:rsid w:val="009C5008"/>
    <w:rsid w:val="009C70BB"/>
    <w:rsid w:val="009C74C3"/>
    <w:rsid w:val="009C7BAD"/>
    <w:rsid w:val="009D05E9"/>
    <w:rsid w:val="009D148C"/>
    <w:rsid w:val="009D1757"/>
    <w:rsid w:val="009D2219"/>
    <w:rsid w:val="009D2493"/>
    <w:rsid w:val="009D5178"/>
    <w:rsid w:val="009D66B3"/>
    <w:rsid w:val="009D7326"/>
    <w:rsid w:val="009D7A2E"/>
    <w:rsid w:val="009E03DE"/>
    <w:rsid w:val="009E0C0D"/>
    <w:rsid w:val="009E121B"/>
    <w:rsid w:val="009E1F2A"/>
    <w:rsid w:val="009E3221"/>
    <w:rsid w:val="009E3DEE"/>
    <w:rsid w:val="009E46B1"/>
    <w:rsid w:val="009E73ED"/>
    <w:rsid w:val="009E794E"/>
    <w:rsid w:val="009F16A6"/>
    <w:rsid w:val="009F2245"/>
    <w:rsid w:val="009F26DA"/>
    <w:rsid w:val="009F2B72"/>
    <w:rsid w:val="009F2C2A"/>
    <w:rsid w:val="009F5422"/>
    <w:rsid w:val="009F69CC"/>
    <w:rsid w:val="009F722D"/>
    <w:rsid w:val="00A00A3A"/>
    <w:rsid w:val="00A014FD"/>
    <w:rsid w:val="00A0168A"/>
    <w:rsid w:val="00A0184F"/>
    <w:rsid w:val="00A032E2"/>
    <w:rsid w:val="00A0339E"/>
    <w:rsid w:val="00A0381C"/>
    <w:rsid w:val="00A03B79"/>
    <w:rsid w:val="00A062D5"/>
    <w:rsid w:val="00A06CA2"/>
    <w:rsid w:val="00A072A5"/>
    <w:rsid w:val="00A07344"/>
    <w:rsid w:val="00A10645"/>
    <w:rsid w:val="00A10812"/>
    <w:rsid w:val="00A114F1"/>
    <w:rsid w:val="00A11CF0"/>
    <w:rsid w:val="00A120BD"/>
    <w:rsid w:val="00A126B3"/>
    <w:rsid w:val="00A1328A"/>
    <w:rsid w:val="00A14644"/>
    <w:rsid w:val="00A1688F"/>
    <w:rsid w:val="00A2017B"/>
    <w:rsid w:val="00A205B1"/>
    <w:rsid w:val="00A20DC1"/>
    <w:rsid w:val="00A22E98"/>
    <w:rsid w:val="00A237B8"/>
    <w:rsid w:val="00A239A3"/>
    <w:rsid w:val="00A27C4B"/>
    <w:rsid w:val="00A3129E"/>
    <w:rsid w:val="00A31652"/>
    <w:rsid w:val="00A31938"/>
    <w:rsid w:val="00A3209F"/>
    <w:rsid w:val="00A32253"/>
    <w:rsid w:val="00A32512"/>
    <w:rsid w:val="00A349C2"/>
    <w:rsid w:val="00A34B96"/>
    <w:rsid w:val="00A3585A"/>
    <w:rsid w:val="00A3625A"/>
    <w:rsid w:val="00A400A5"/>
    <w:rsid w:val="00A40B02"/>
    <w:rsid w:val="00A4237A"/>
    <w:rsid w:val="00A42E13"/>
    <w:rsid w:val="00A44C57"/>
    <w:rsid w:val="00A452B5"/>
    <w:rsid w:val="00A464F8"/>
    <w:rsid w:val="00A46CF9"/>
    <w:rsid w:val="00A46D3B"/>
    <w:rsid w:val="00A477C4"/>
    <w:rsid w:val="00A514F4"/>
    <w:rsid w:val="00A5266E"/>
    <w:rsid w:val="00A5304C"/>
    <w:rsid w:val="00A53E39"/>
    <w:rsid w:val="00A54D1D"/>
    <w:rsid w:val="00A54F29"/>
    <w:rsid w:val="00A5541F"/>
    <w:rsid w:val="00A568EE"/>
    <w:rsid w:val="00A56CE7"/>
    <w:rsid w:val="00A57241"/>
    <w:rsid w:val="00A60624"/>
    <w:rsid w:val="00A61222"/>
    <w:rsid w:val="00A613FD"/>
    <w:rsid w:val="00A640A1"/>
    <w:rsid w:val="00A6412C"/>
    <w:rsid w:val="00A64D5F"/>
    <w:rsid w:val="00A6574D"/>
    <w:rsid w:val="00A65CF6"/>
    <w:rsid w:val="00A705AC"/>
    <w:rsid w:val="00A70E78"/>
    <w:rsid w:val="00A71EF4"/>
    <w:rsid w:val="00A7204A"/>
    <w:rsid w:val="00A7299E"/>
    <w:rsid w:val="00A73585"/>
    <w:rsid w:val="00A7441A"/>
    <w:rsid w:val="00A74C2F"/>
    <w:rsid w:val="00A756C6"/>
    <w:rsid w:val="00A758F5"/>
    <w:rsid w:val="00A76065"/>
    <w:rsid w:val="00A766A9"/>
    <w:rsid w:val="00A76707"/>
    <w:rsid w:val="00A76BA6"/>
    <w:rsid w:val="00A77F40"/>
    <w:rsid w:val="00A82280"/>
    <w:rsid w:val="00A827FA"/>
    <w:rsid w:val="00A84011"/>
    <w:rsid w:val="00A844CE"/>
    <w:rsid w:val="00A8478F"/>
    <w:rsid w:val="00A85218"/>
    <w:rsid w:val="00A87C7E"/>
    <w:rsid w:val="00A942A6"/>
    <w:rsid w:val="00A94FB9"/>
    <w:rsid w:val="00AA05B0"/>
    <w:rsid w:val="00AA16CD"/>
    <w:rsid w:val="00AA2271"/>
    <w:rsid w:val="00AA3F71"/>
    <w:rsid w:val="00AA564F"/>
    <w:rsid w:val="00AA66F3"/>
    <w:rsid w:val="00AB0326"/>
    <w:rsid w:val="00AB03E0"/>
    <w:rsid w:val="00AB0433"/>
    <w:rsid w:val="00AB1A05"/>
    <w:rsid w:val="00AB2E15"/>
    <w:rsid w:val="00AB3560"/>
    <w:rsid w:val="00AB3E03"/>
    <w:rsid w:val="00AB3F3E"/>
    <w:rsid w:val="00AB4E51"/>
    <w:rsid w:val="00AB6122"/>
    <w:rsid w:val="00AB75DE"/>
    <w:rsid w:val="00AB7F22"/>
    <w:rsid w:val="00AC108B"/>
    <w:rsid w:val="00AC1937"/>
    <w:rsid w:val="00AC1FD2"/>
    <w:rsid w:val="00AC1FFE"/>
    <w:rsid w:val="00AC2927"/>
    <w:rsid w:val="00AC360E"/>
    <w:rsid w:val="00AC4878"/>
    <w:rsid w:val="00AC501D"/>
    <w:rsid w:val="00AC50F2"/>
    <w:rsid w:val="00AC7E43"/>
    <w:rsid w:val="00AC7F76"/>
    <w:rsid w:val="00AD1F35"/>
    <w:rsid w:val="00AD20A6"/>
    <w:rsid w:val="00AD54CF"/>
    <w:rsid w:val="00AD577A"/>
    <w:rsid w:val="00AD63B5"/>
    <w:rsid w:val="00AD647A"/>
    <w:rsid w:val="00AD65CB"/>
    <w:rsid w:val="00AD7B18"/>
    <w:rsid w:val="00AE047C"/>
    <w:rsid w:val="00AE18D3"/>
    <w:rsid w:val="00AE2487"/>
    <w:rsid w:val="00AE2B6A"/>
    <w:rsid w:val="00AE2C97"/>
    <w:rsid w:val="00AE3E56"/>
    <w:rsid w:val="00AE4E7B"/>
    <w:rsid w:val="00AF0020"/>
    <w:rsid w:val="00AF10CD"/>
    <w:rsid w:val="00AF1A3B"/>
    <w:rsid w:val="00AF1D97"/>
    <w:rsid w:val="00AF32B4"/>
    <w:rsid w:val="00AF344C"/>
    <w:rsid w:val="00AF372A"/>
    <w:rsid w:val="00AF4898"/>
    <w:rsid w:val="00AF4E11"/>
    <w:rsid w:val="00AF5B87"/>
    <w:rsid w:val="00AF5CAD"/>
    <w:rsid w:val="00AF5D16"/>
    <w:rsid w:val="00AF5E94"/>
    <w:rsid w:val="00AF6AB7"/>
    <w:rsid w:val="00AF727F"/>
    <w:rsid w:val="00AF7931"/>
    <w:rsid w:val="00AF7AEE"/>
    <w:rsid w:val="00B02559"/>
    <w:rsid w:val="00B03DB2"/>
    <w:rsid w:val="00B0404B"/>
    <w:rsid w:val="00B05624"/>
    <w:rsid w:val="00B0566B"/>
    <w:rsid w:val="00B075CA"/>
    <w:rsid w:val="00B10955"/>
    <w:rsid w:val="00B1304C"/>
    <w:rsid w:val="00B1342F"/>
    <w:rsid w:val="00B14DCA"/>
    <w:rsid w:val="00B15BB0"/>
    <w:rsid w:val="00B16770"/>
    <w:rsid w:val="00B17362"/>
    <w:rsid w:val="00B215BE"/>
    <w:rsid w:val="00B224EF"/>
    <w:rsid w:val="00B244D7"/>
    <w:rsid w:val="00B2507E"/>
    <w:rsid w:val="00B25B3C"/>
    <w:rsid w:val="00B275F9"/>
    <w:rsid w:val="00B2795C"/>
    <w:rsid w:val="00B30664"/>
    <w:rsid w:val="00B31547"/>
    <w:rsid w:val="00B32ACD"/>
    <w:rsid w:val="00B339E4"/>
    <w:rsid w:val="00B3495E"/>
    <w:rsid w:val="00B34C16"/>
    <w:rsid w:val="00B35423"/>
    <w:rsid w:val="00B35BCD"/>
    <w:rsid w:val="00B367C6"/>
    <w:rsid w:val="00B3701E"/>
    <w:rsid w:val="00B37C58"/>
    <w:rsid w:val="00B37E7A"/>
    <w:rsid w:val="00B40361"/>
    <w:rsid w:val="00B4100B"/>
    <w:rsid w:val="00B44335"/>
    <w:rsid w:val="00B470AC"/>
    <w:rsid w:val="00B47559"/>
    <w:rsid w:val="00B50602"/>
    <w:rsid w:val="00B50B94"/>
    <w:rsid w:val="00B51320"/>
    <w:rsid w:val="00B51412"/>
    <w:rsid w:val="00B51589"/>
    <w:rsid w:val="00B51603"/>
    <w:rsid w:val="00B51C32"/>
    <w:rsid w:val="00B522AD"/>
    <w:rsid w:val="00B52732"/>
    <w:rsid w:val="00B5288C"/>
    <w:rsid w:val="00B54A85"/>
    <w:rsid w:val="00B5520C"/>
    <w:rsid w:val="00B5525F"/>
    <w:rsid w:val="00B5693C"/>
    <w:rsid w:val="00B56FA0"/>
    <w:rsid w:val="00B60303"/>
    <w:rsid w:val="00B60BA0"/>
    <w:rsid w:val="00B60C8E"/>
    <w:rsid w:val="00B61316"/>
    <w:rsid w:val="00B618BF"/>
    <w:rsid w:val="00B63966"/>
    <w:rsid w:val="00B64E5B"/>
    <w:rsid w:val="00B66321"/>
    <w:rsid w:val="00B668C8"/>
    <w:rsid w:val="00B67316"/>
    <w:rsid w:val="00B678A3"/>
    <w:rsid w:val="00B67CE3"/>
    <w:rsid w:val="00B705AC"/>
    <w:rsid w:val="00B710DF"/>
    <w:rsid w:val="00B73844"/>
    <w:rsid w:val="00B743A0"/>
    <w:rsid w:val="00B77049"/>
    <w:rsid w:val="00B77456"/>
    <w:rsid w:val="00B77F18"/>
    <w:rsid w:val="00B8078E"/>
    <w:rsid w:val="00B8215E"/>
    <w:rsid w:val="00B825DF"/>
    <w:rsid w:val="00B83D96"/>
    <w:rsid w:val="00B84709"/>
    <w:rsid w:val="00B84741"/>
    <w:rsid w:val="00B84CE1"/>
    <w:rsid w:val="00B8596F"/>
    <w:rsid w:val="00B85B25"/>
    <w:rsid w:val="00B86024"/>
    <w:rsid w:val="00B86572"/>
    <w:rsid w:val="00B86E02"/>
    <w:rsid w:val="00B87757"/>
    <w:rsid w:val="00B9030B"/>
    <w:rsid w:val="00B90357"/>
    <w:rsid w:val="00B9061F"/>
    <w:rsid w:val="00B91E9C"/>
    <w:rsid w:val="00B92A92"/>
    <w:rsid w:val="00B93E60"/>
    <w:rsid w:val="00B9693B"/>
    <w:rsid w:val="00B979B3"/>
    <w:rsid w:val="00BA0BD8"/>
    <w:rsid w:val="00BA2494"/>
    <w:rsid w:val="00BA25F9"/>
    <w:rsid w:val="00BA3B0B"/>
    <w:rsid w:val="00BA4129"/>
    <w:rsid w:val="00BA4254"/>
    <w:rsid w:val="00BA4FC7"/>
    <w:rsid w:val="00BA5240"/>
    <w:rsid w:val="00BA52AA"/>
    <w:rsid w:val="00BA5663"/>
    <w:rsid w:val="00BA5A8E"/>
    <w:rsid w:val="00BB109E"/>
    <w:rsid w:val="00BB15C2"/>
    <w:rsid w:val="00BB1A07"/>
    <w:rsid w:val="00BB1B9A"/>
    <w:rsid w:val="00BB2DB3"/>
    <w:rsid w:val="00BB2DE6"/>
    <w:rsid w:val="00BB47EA"/>
    <w:rsid w:val="00BB5EC5"/>
    <w:rsid w:val="00BB6B86"/>
    <w:rsid w:val="00BB6CC3"/>
    <w:rsid w:val="00BB706E"/>
    <w:rsid w:val="00BC024E"/>
    <w:rsid w:val="00BC0E1C"/>
    <w:rsid w:val="00BC14AB"/>
    <w:rsid w:val="00BC4281"/>
    <w:rsid w:val="00BC7A39"/>
    <w:rsid w:val="00BC7A3A"/>
    <w:rsid w:val="00BC7DED"/>
    <w:rsid w:val="00BD08F3"/>
    <w:rsid w:val="00BD122F"/>
    <w:rsid w:val="00BD1333"/>
    <w:rsid w:val="00BD25B3"/>
    <w:rsid w:val="00BD33F2"/>
    <w:rsid w:val="00BD5822"/>
    <w:rsid w:val="00BD602D"/>
    <w:rsid w:val="00BD6C61"/>
    <w:rsid w:val="00BE2DAB"/>
    <w:rsid w:val="00BE325B"/>
    <w:rsid w:val="00BE41E1"/>
    <w:rsid w:val="00BE4B55"/>
    <w:rsid w:val="00BE4FB9"/>
    <w:rsid w:val="00BE6B7B"/>
    <w:rsid w:val="00BE6C8D"/>
    <w:rsid w:val="00BE780C"/>
    <w:rsid w:val="00BF09FA"/>
    <w:rsid w:val="00BF4D14"/>
    <w:rsid w:val="00BF6468"/>
    <w:rsid w:val="00BF73D1"/>
    <w:rsid w:val="00BF7F75"/>
    <w:rsid w:val="00C0058B"/>
    <w:rsid w:val="00C02560"/>
    <w:rsid w:val="00C034EE"/>
    <w:rsid w:val="00C03836"/>
    <w:rsid w:val="00C04DB6"/>
    <w:rsid w:val="00C05012"/>
    <w:rsid w:val="00C05350"/>
    <w:rsid w:val="00C0671A"/>
    <w:rsid w:val="00C07926"/>
    <w:rsid w:val="00C10192"/>
    <w:rsid w:val="00C10836"/>
    <w:rsid w:val="00C10CF4"/>
    <w:rsid w:val="00C10FA4"/>
    <w:rsid w:val="00C11C5C"/>
    <w:rsid w:val="00C11FF3"/>
    <w:rsid w:val="00C1293E"/>
    <w:rsid w:val="00C136E9"/>
    <w:rsid w:val="00C137A8"/>
    <w:rsid w:val="00C15745"/>
    <w:rsid w:val="00C16057"/>
    <w:rsid w:val="00C169C6"/>
    <w:rsid w:val="00C16FA2"/>
    <w:rsid w:val="00C1706F"/>
    <w:rsid w:val="00C20081"/>
    <w:rsid w:val="00C21B00"/>
    <w:rsid w:val="00C220FC"/>
    <w:rsid w:val="00C221EB"/>
    <w:rsid w:val="00C23F2C"/>
    <w:rsid w:val="00C24A1A"/>
    <w:rsid w:val="00C25071"/>
    <w:rsid w:val="00C25319"/>
    <w:rsid w:val="00C2609B"/>
    <w:rsid w:val="00C26374"/>
    <w:rsid w:val="00C26938"/>
    <w:rsid w:val="00C27FED"/>
    <w:rsid w:val="00C33D91"/>
    <w:rsid w:val="00C3427A"/>
    <w:rsid w:val="00C3487D"/>
    <w:rsid w:val="00C34F8F"/>
    <w:rsid w:val="00C35279"/>
    <w:rsid w:val="00C355DC"/>
    <w:rsid w:val="00C3571D"/>
    <w:rsid w:val="00C3665B"/>
    <w:rsid w:val="00C3668D"/>
    <w:rsid w:val="00C37336"/>
    <w:rsid w:val="00C40AA4"/>
    <w:rsid w:val="00C41A9A"/>
    <w:rsid w:val="00C43279"/>
    <w:rsid w:val="00C43A62"/>
    <w:rsid w:val="00C43B54"/>
    <w:rsid w:val="00C44FCF"/>
    <w:rsid w:val="00C453BD"/>
    <w:rsid w:val="00C459B9"/>
    <w:rsid w:val="00C47A85"/>
    <w:rsid w:val="00C47F5E"/>
    <w:rsid w:val="00C5053D"/>
    <w:rsid w:val="00C51EB1"/>
    <w:rsid w:val="00C53E7B"/>
    <w:rsid w:val="00C55220"/>
    <w:rsid w:val="00C56CCE"/>
    <w:rsid w:val="00C6066B"/>
    <w:rsid w:val="00C60BC4"/>
    <w:rsid w:val="00C637FA"/>
    <w:rsid w:val="00C66BBB"/>
    <w:rsid w:val="00C71D4E"/>
    <w:rsid w:val="00C723BA"/>
    <w:rsid w:val="00C74344"/>
    <w:rsid w:val="00C76410"/>
    <w:rsid w:val="00C77D25"/>
    <w:rsid w:val="00C821A3"/>
    <w:rsid w:val="00C8399C"/>
    <w:rsid w:val="00C83A54"/>
    <w:rsid w:val="00C83B04"/>
    <w:rsid w:val="00C8441D"/>
    <w:rsid w:val="00C86F1B"/>
    <w:rsid w:val="00C90214"/>
    <w:rsid w:val="00C90DB6"/>
    <w:rsid w:val="00C920C4"/>
    <w:rsid w:val="00C92EDB"/>
    <w:rsid w:val="00C97EF8"/>
    <w:rsid w:val="00CA112E"/>
    <w:rsid w:val="00CA1391"/>
    <w:rsid w:val="00CA1BB7"/>
    <w:rsid w:val="00CA39F7"/>
    <w:rsid w:val="00CA659C"/>
    <w:rsid w:val="00CA673A"/>
    <w:rsid w:val="00CA69FB"/>
    <w:rsid w:val="00CB0B78"/>
    <w:rsid w:val="00CB1AB2"/>
    <w:rsid w:val="00CB3EB4"/>
    <w:rsid w:val="00CB3F79"/>
    <w:rsid w:val="00CB4802"/>
    <w:rsid w:val="00CB52DE"/>
    <w:rsid w:val="00CB7166"/>
    <w:rsid w:val="00CB7FB6"/>
    <w:rsid w:val="00CC013B"/>
    <w:rsid w:val="00CC1750"/>
    <w:rsid w:val="00CC4998"/>
    <w:rsid w:val="00CC5264"/>
    <w:rsid w:val="00CC5C61"/>
    <w:rsid w:val="00CC6B18"/>
    <w:rsid w:val="00CC7F45"/>
    <w:rsid w:val="00CD127C"/>
    <w:rsid w:val="00CD17CF"/>
    <w:rsid w:val="00CD21AA"/>
    <w:rsid w:val="00CD2DEA"/>
    <w:rsid w:val="00CD4627"/>
    <w:rsid w:val="00CD68CF"/>
    <w:rsid w:val="00CD794A"/>
    <w:rsid w:val="00CD7A6A"/>
    <w:rsid w:val="00CD7CF0"/>
    <w:rsid w:val="00CE25CE"/>
    <w:rsid w:val="00CE4E68"/>
    <w:rsid w:val="00CE5B71"/>
    <w:rsid w:val="00CE6160"/>
    <w:rsid w:val="00CE6D7F"/>
    <w:rsid w:val="00CE72EF"/>
    <w:rsid w:val="00CE7A84"/>
    <w:rsid w:val="00CE7D4D"/>
    <w:rsid w:val="00CF0362"/>
    <w:rsid w:val="00CF086A"/>
    <w:rsid w:val="00CF12F8"/>
    <w:rsid w:val="00CF161C"/>
    <w:rsid w:val="00CF21B0"/>
    <w:rsid w:val="00CF25D1"/>
    <w:rsid w:val="00CF316B"/>
    <w:rsid w:val="00CF3F88"/>
    <w:rsid w:val="00CF4476"/>
    <w:rsid w:val="00CF59B7"/>
    <w:rsid w:val="00D00446"/>
    <w:rsid w:val="00D01948"/>
    <w:rsid w:val="00D06049"/>
    <w:rsid w:val="00D1047E"/>
    <w:rsid w:val="00D131AC"/>
    <w:rsid w:val="00D1473B"/>
    <w:rsid w:val="00D14B79"/>
    <w:rsid w:val="00D14F36"/>
    <w:rsid w:val="00D15AEF"/>
    <w:rsid w:val="00D174A7"/>
    <w:rsid w:val="00D17667"/>
    <w:rsid w:val="00D17D12"/>
    <w:rsid w:val="00D2057E"/>
    <w:rsid w:val="00D20983"/>
    <w:rsid w:val="00D20DAC"/>
    <w:rsid w:val="00D21015"/>
    <w:rsid w:val="00D239DD"/>
    <w:rsid w:val="00D2508A"/>
    <w:rsid w:val="00D267DB"/>
    <w:rsid w:val="00D26CFC"/>
    <w:rsid w:val="00D27334"/>
    <w:rsid w:val="00D3071E"/>
    <w:rsid w:val="00D329CC"/>
    <w:rsid w:val="00D32FFC"/>
    <w:rsid w:val="00D3319C"/>
    <w:rsid w:val="00D349F8"/>
    <w:rsid w:val="00D35688"/>
    <w:rsid w:val="00D37663"/>
    <w:rsid w:val="00D407F6"/>
    <w:rsid w:val="00D458CB"/>
    <w:rsid w:val="00D45AE7"/>
    <w:rsid w:val="00D4625A"/>
    <w:rsid w:val="00D46938"/>
    <w:rsid w:val="00D46D7F"/>
    <w:rsid w:val="00D51890"/>
    <w:rsid w:val="00D53F41"/>
    <w:rsid w:val="00D55F87"/>
    <w:rsid w:val="00D57309"/>
    <w:rsid w:val="00D6006D"/>
    <w:rsid w:val="00D60DEF"/>
    <w:rsid w:val="00D610A7"/>
    <w:rsid w:val="00D637A4"/>
    <w:rsid w:val="00D640A1"/>
    <w:rsid w:val="00D65350"/>
    <w:rsid w:val="00D70625"/>
    <w:rsid w:val="00D70B41"/>
    <w:rsid w:val="00D70F22"/>
    <w:rsid w:val="00D719C5"/>
    <w:rsid w:val="00D72C40"/>
    <w:rsid w:val="00D730B9"/>
    <w:rsid w:val="00D7329C"/>
    <w:rsid w:val="00D73363"/>
    <w:rsid w:val="00D740C5"/>
    <w:rsid w:val="00D75865"/>
    <w:rsid w:val="00D75DF2"/>
    <w:rsid w:val="00D77068"/>
    <w:rsid w:val="00D80C14"/>
    <w:rsid w:val="00D8176A"/>
    <w:rsid w:val="00D83499"/>
    <w:rsid w:val="00D840A0"/>
    <w:rsid w:val="00D84613"/>
    <w:rsid w:val="00D85852"/>
    <w:rsid w:val="00D85977"/>
    <w:rsid w:val="00D85CE5"/>
    <w:rsid w:val="00D85DAC"/>
    <w:rsid w:val="00D86C19"/>
    <w:rsid w:val="00D873E9"/>
    <w:rsid w:val="00D87968"/>
    <w:rsid w:val="00D87A5D"/>
    <w:rsid w:val="00D90115"/>
    <w:rsid w:val="00D90782"/>
    <w:rsid w:val="00D9145F"/>
    <w:rsid w:val="00D91535"/>
    <w:rsid w:val="00D91BE9"/>
    <w:rsid w:val="00D921AC"/>
    <w:rsid w:val="00D92CB4"/>
    <w:rsid w:val="00D93C9E"/>
    <w:rsid w:val="00D94A00"/>
    <w:rsid w:val="00D95A20"/>
    <w:rsid w:val="00D97A61"/>
    <w:rsid w:val="00D97B01"/>
    <w:rsid w:val="00DA08B3"/>
    <w:rsid w:val="00DA359A"/>
    <w:rsid w:val="00DA3CC5"/>
    <w:rsid w:val="00DA4264"/>
    <w:rsid w:val="00DA4469"/>
    <w:rsid w:val="00DA4C0F"/>
    <w:rsid w:val="00DA55D3"/>
    <w:rsid w:val="00DA64D0"/>
    <w:rsid w:val="00DA7409"/>
    <w:rsid w:val="00DA74FC"/>
    <w:rsid w:val="00DA7D23"/>
    <w:rsid w:val="00DA7E9A"/>
    <w:rsid w:val="00DB1FC5"/>
    <w:rsid w:val="00DB2A78"/>
    <w:rsid w:val="00DB30D1"/>
    <w:rsid w:val="00DB3509"/>
    <w:rsid w:val="00DB3DC4"/>
    <w:rsid w:val="00DB6F93"/>
    <w:rsid w:val="00DB7775"/>
    <w:rsid w:val="00DC10FE"/>
    <w:rsid w:val="00DC1257"/>
    <w:rsid w:val="00DC15AE"/>
    <w:rsid w:val="00DC2D10"/>
    <w:rsid w:val="00DC364A"/>
    <w:rsid w:val="00DC40BD"/>
    <w:rsid w:val="00DC5458"/>
    <w:rsid w:val="00DD0B0C"/>
    <w:rsid w:val="00DD0CD1"/>
    <w:rsid w:val="00DD3B8F"/>
    <w:rsid w:val="00DD4054"/>
    <w:rsid w:val="00DD42A4"/>
    <w:rsid w:val="00DD6EFE"/>
    <w:rsid w:val="00DD76A1"/>
    <w:rsid w:val="00DE014E"/>
    <w:rsid w:val="00DE0375"/>
    <w:rsid w:val="00DE0381"/>
    <w:rsid w:val="00DE1786"/>
    <w:rsid w:val="00DE396E"/>
    <w:rsid w:val="00DE3D69"/>
    <w:rsid w:val="00DE4863"/>
    <w:rsid w:val="00DE4A75"/>
    <w:rsid w:val="00DE5229"/>
    <w:rsid w:val="00DE6A6D"/>
    <w:rsid w:val="00DF0240"/>
    <w:rsid w:val="00DF1BBA"/>
    <w:rsid w:val="00DF4417"/>
    <w:rsid w:val="00DF6B8A"/>
    <w:rsid w:val="00DF78E5"/>
    <w:rsid w:val="00E0237D"/>
    <w:rsid w:val="00E02D85"/>
    <w:rsid w:val="00E04815"/>
    <w:rsid w:val="00E05656"/>
    <w:rsid w:val="00E063C3"/>
    <w:rsid w:val="00E10A9F"/>
    <w:rsid w:val="00E1455E"/>
    <w:rsid w:val="00E1501A"/>
    <w:rsid w:val="00E15D1E"/>
    <w:rsid w:val="00E172D8"/>
    <w:rsid w:val="00E2071D"/>
    <w:rsid w:val="00E20EEF"/>
    <w:rsid w:val="00E21713"/>
    <w:rsid w:val="00E22A14"/>
    <w:rsid w:val="00E23D45"/>
    <w:rsid w:val="00E260F0"/>
    <w:rsid w:val="00E31037"/>
    <w:rsid w:val="00E315C1"/>
    <w:rsid w:val="00E335A8"/>
    <w:rsid w:val="00E33D20"/>
    <w:rsid w:val="00E341E9"/>
    <w:rsid w:val="00E34A55"/>
    <w:rsid w:val="00E34AE4"/>
    <w:rsid w:val="00E353B2"/>
    <w:rsid w:val="00E35D58"/>
    <w:rsid w:val="00E3600B"/>
    <w:rsid w:val="00E364BF"/>
    <w:rsid w:val="00E412BC"/>
    <w:rsid w:val="00E41C4B"/>
    <w:rsid w:val="00E422D0"/>
    <w:rsid w:val="00E42699"/>
    <w:rsid w:val="00E42D8C"/>
    <w:rsid w:val="00E43125"/>
    <w:rsid w:val="00E43A0B"/>
    <w:rsid w:val="00E44700"/>
    <w:rsid w:val="00E44A63"/>
    <w:rsid w:val="00E44FD6"/>
    <w:rsid w:val="00E457C1"/>
    <w:rsid w:val="00E460C2"/>
    <w:rsid w:val="00E47681"/>
    <w:rsid w:val="00E50695"/>
    <w:rsid w:val="00E515D3"/>
    <w:rsid w:val="00E516B1"/>
    <w:rsid w:val="00E53C3A"/>
    <w:rsid w:val="00E5493F"/>
    <w:rsid w:val="00E55DB1"/>
    <w:rsid w:val="00E56F1E"/>
    <w:rsid w:val="00E57E04"/>
    <w:rsid w:val="00E60697"/>
    <w:rsid w:val="00E61F5C"/>
    <w:rsid w:val="00E62412"/>
    <w:rsid w:val="00E62F4B"/>
    <w:rsid w:val="00E630FF"/>
    <w:rsid w:val="00E634FC"/>
    <w:rsid w:val="00E6354D"/>
    <w:rsid w:val="00E63B9B"/>
    <w:rsid w:val="00E64F18"/>
    <w:rsid w:val="00E669D9"/>
    <w:rsid w:val="00E7072C"/>
    <w:rsid w:val="00E70E24"/>
    <w:rsid w:val="00E7155E"/>
    <w:rsid w:val="00E74563"/>
    <w:rsid w:val="00E74D0A"/>
    <w:rsid w:val="00E75A6D"/>
    <w:rsid w:val="00E76873"/>
    <w:rsid w:val="00E768D7"/>
    <w:rsid w:val="00E769B5"/>
    <w:rsid w:val="00E7783A"/>
    <w:rsid w:val="00E8086A"/>
    <w:rsid w:val="00E81417"/>
    <w:rsid w:val="00E814BF"/>
    <w:rsid w:val="00E817E8"/>
    <w:rsid w:val="00E81A8B"/>
    <w:rsid w:val="00E8232C"/>
    <w:rsid w:val="00E82E65"/>
    <w:rsid w:val="00E83DEB"/>
    <w:rsid w:val="00E83F8C"/>
    <w:rsid w:val="00E84D39"/>
    <w:rsid w:val="00E85882"/>
    <w:rsid w:val="00E86A4E"/>
    <w:rsid w:val="00E875DC"/>
    <w:rsid w:val="00E92451"/>
    <w:rsid w:val="00E93FA9"/>
    <w:rsid w:val="00E9442C"/>
    <w:rsid w:val="00E94B5E"/>
    <w:rsid w:val="00E94EBE"/>
    <w:rsid w:val="00E94F92"/>
    <w:rsid w:val="00E96F4D"/>
    <w:rsid w:val="00E970DC"/>
    <w:rsid w:val="00E97B29"/>
    <w:rsid w:val="00E97FE8"/>
    <w:rsid w:val="00EA2490"/>
    <w:rsid w:val="00EA24F3"/>
    <w:rsid w:val="00EA3345"/>
    <w:rsid w:val="00EA3D19"/>
    <w:rsid w:val="00EA4A98"/>
    <w:rsid w:val="00EA4CC7"/>
    <w:rsid w:val="00EA562C"/>
    <w:rsid w:val="00EA6636"/>
    <w:rsid w:val="00EA74D0"/>
    <w:rsid w:val="00EA7CEF"/>
    <w:rsid w:val="00EB1C94"/>
    <w:rsid w:val="00EB2250"/>
    <w:rsid w:val="00EB329F"/>
    <w:rsid w:val="00EB34B0"/>
    <w:rsid w:val="00EB3A67"/>
    <w:rsid w:val="00EB4611"/>
    <w:rsid w:val="00EB4EBD"/>
    <w:rsid w:val="00EB4F75"/>
    <w:rsid w:val="00EB6B97"/>
    <w:rsid w:val="00EC0008"/>
    <w:rsid w:val="00EC0E1D"/>
    <w:rsid w:val="00EC143F"/>
    <w:rsid w:val="00EC1635"/>
    <w:rsid w:val="00EC32FE"/>
    <w:rsid w:val="00EC33D9"/>
    <w:rsid w:val="00EC396B"/>
    <w:rsid w:val="00EC4014"/>
    <w:rsid w:val="00EC6492"/>
    <w:rsid w:val="00EC6635"/>
    <w:rsid w:val="00EC74CE"/>
    <w:rsid w:val="00ED0F46"/>
    <w:rsid w:val="00ED13E4"/>
    <w:rsid w:val="00ED2516"/>
    <w:rsid w:val="00ED2BFF"/>
    <w:rsid w:val="00ED4110"/>
    <w:rsid w:val="00ED48F9"/>
    <w:rsid w:val="00ED4EDD"/>
    <w:rsid w:val="00ED54C5"/>
    <w:rsid w:val="00ED6687"/>
    <w:rsid w:val="00ED6B78"/>
    <w:rsid w:val="00ED724D"/>
    <w:rsid w:val="00EE167A"/>
    <w:rsid w:val="00EE202D"/>
    <w:rsid w:val="00EE31BC"/>
    <w:rsid w:val="00EE3578"/>
    <w:rsid w:val="00EE4035"/>
    <w:rsid w:val="00EE4C4E"/>
    <w:rsid w:val="00EE4D45"/>
    <w:rsid w:val="00EE6D81"/>
    <w:rsid w:val="00EE7CAE"/>
    <w:rsid w:val="00EF01EA"/>
    <w:rsid w:val="00EF1305"/>
    <w:rsid w:val="00EF165B"/>
    <w:rsid w:val="00EF2C58"/>
    <w:rsid w:val="00EF2D82"/>
    <w:rsid w:val="00EF3AE8"/>
    <w:rsid w:val="00EF3B61"/>
    <w:rsid w:val="00EF4E03"/>
    <w:rsid w:val="00F011A7"/>
    <w:rsid w:val="00F01368"/>
    <w:rsid w:val="00F018FF"/>
    <w:rsid w:val="00F03630"/>
    <w:rsid w:val="00F03B1D"/>
    <w:rsid w:val="00F03F18"/>
    <w:rsid w:val="00F0425D"/>
    <w:rsid w:val="00F05310"/>
    <w:rsid w:val="00F05F22"/>
    <w:rsid w:val="00F06880"/>
    <w:rsid w:val="00F06ED4"/>
    <w:rsid w:val="00F07F6F"/>
    <w:rsid w:val="00F103C1"/>
    <w:rsid w:val="00F10D64"/>
    <w:rsid w:val="00F110A9"/>
    <w:rsid w:val="00F1258B"/>
    <w:rsid w:val="00F12ACF"/>
    <w:rsid w:val="00F1514D"/>
    <w:rsid w:val="00F163CA"/>
    <w:rsid w:val="00F16ACE"/>
    <w:rsid w:val="00F174D9"/>
    <w:rsid w:val="00F20255"/>
    <w:rsid w:val="00F20DAB"/>
    <w:rsid w:val="00F21C92"/>
    <w:rsid w:val="00F22065"/>
    <w:rsid w:val="00F22CE4"/>
    <w:rsid w:val="00F231AC"/>
    <w:rsid w:val="00F2469F"/>
    <w:rsid w:val="00F306C2"/>
    <w:rsid w:val="00F31278"/>
    <w:rsid w:val="00F31DA6"/>
    <w:rsid w:val="00F32CBB"/>
    <w:rsid w:val="00F32E87"/>
    <w:rsid w:val="00F35345"/>
    <w:rsid w:val="00F35CB6"/>
    <w:rsid w:val="00F35F13"/>
    <w:rsid w:val="00F36350"/>
    <w:rsid w:val="00F36BF4"/>
    <w:rsid w:val="00F404B6"/>
    <w:rsid w:val="00F41DAF"/>
    <w:rsid w:val="00F4328A"/>
    <w:rsid w:val="00F439A2"/>
    <w:rsid w:val="00F459B6"/>
    <w:rsid w:val="00F466BA"/>
    <w:rsid w:val="00F4767C"/>
    <w:rsid w:val="00F476D7"/>
    <w:rsid w:val="00F47B41"/>
    <w:rsid w:val="00F5246C"/>
    <w:rsid w:val="00F5445A"/>
    <w:rsid w:val="00F54DB1"/>
    <w:rsid w:val="00F61F64"/>
    <w:rsid w:val="00F6248C"/>
    <w:rsid w:val="00F63029"/>
    <w:rsid w:val="00F65243"/>
    <w:rsid w:val="00F65620"/>
    <w:rsid w:val="00F65974"/>
    <w:rsid w:val="00F662D2"/>
    <w:rsid w:val="00F6728F"/>
    <w:rsid w:val="00F7040A"/>
    <w:rsid w:val="00F70C5E"/>
    <w:rsid w:val="00F70FB6"/>
    <w:rsid w:val="00F7148E"/>
    <w:rsid w:val="00F72E51"/>
    <w:rsid w:val="00F73122"/>
    <w:rsid w:val="00F73A52"/>
    <w:rsid w:val="00F74549"/>
    <w:rsid w:val="00F75F3E"/>
    <w:rsid w:val="00F765F2"/>
    <w:rsid w:val="00F76C6A"/>
    <w:rsid w:val="00F77EE9"/>
    <w:rsid w:val="00F84041"/>
    <w:rsid w:val="00F8423A"/>
    <w:rsid w:val="00F8461B"/>
    <w:rsid w:val="00F85D79"/>
    <w:rsid w:val="00F85DE8"/>
    <w:rsid w:val="00F87AED"/>
    <w:rsid w:val="00F905DD"/>
    <w:rsid w:val="00F9136B"/>
    <w:rsid w:val="00F91623"/>
    <w:rsid w:val="00F932BB"/>
    <w:rsid w:val="00F93747"/>
    <w:rsid w:val="00F94669"/>
    <w:rsid w:val="00F9553D"/>
    <w:rsid w:val="00F96E94"/>
    <w:rsid w:val="00F978D1"/>
    <w:rsid w:val="00F97EEA"/>
    <w:rsid w:val="00FA04E1"/>
    <w:rsid w:val="00FA09CF"/>
    <w:rsid w:val="00FA16ED"/>
    <w:rsid w:val="00FA2E70"/>
    <w:rsid w:val="00FA2F72"/>
    <w:rsid w:val="00FA306E"/>
    <w:rsid w:val="00FA3BBB"/>
    <w:rsid w:val="00FA4732"/>
    <w:rsid w:val="00FA61B6"/>
    <w:rsid w:val="00FA631A"/>
    <w:rsid w:val="00FB034E"/>
    <w:rsid w:val="00FB0A3A"/>
    <w:rsid w:val="00FB15C6"/>
    <w:rsid w:val="00FB1D33"/>
    <w:rsid w:val="00FB285D"/>
    <w:rsid w:val="00FB3471"/>
    <w:rsid w:val="00FB5228"/>
    <w:rsid w:val="00FB7263"/>
    <w:rsid w:val="00FC069B"/>
    <w:rsid w:val="00FC10A4"/>
    <w:rsid w:val="00FC16EA"/>
    <w:rsid w:val="00FC1D0E"/>
    <w:rsid w:val="00FC27FB"/>
    <w:rsid w:val="00FC41A1"/>
    <w:rsid w:val="00FC43FD"/>
    <w:rsid w:val="00FC50D0"/>
    <w:rsid w:val="00FC5D76"/>
    <w:rsid w:val="00FC610F"/>
    <w:rsid w:val="00FC721E"/>
    <w:rsid w:val="00FC7B99"/>
    <w:rsid w:val="00FD0B2A"/>
    <w:rsid w:val="00FD0DB9"/>
    <w:rsid w:val="00FD2058"/>
    <w:rsid w:val="00FD2069"/>
    <w:rsid w:val="00FD235B"/>
    <w:rsid w:val="00FD3372"/>
    <w:rsid w:val="00FD3FB5"/>
    <w:rsid w:val="00FD45CB"/>
    <w:rsid w:val="00FD58FD"/>
    <w:rsid w:val="00FD5AB7"/>
    <w:rsid w:val="00FD5DB4"/>
    <w:rsid w:val="00FE1869"/>
    <w:rsid w:val="00FE334B"/>
    <w:rsid w:val="00FE481D"/>
    <w:rsid w:val="00FE63F8"/>
    <w:rsid w:val="00FF0739"/>
    <w:rsid w:val="00FF0BE8"/>
    <w:rsid w:val="00FF139C"/>
    <w:rsid w:val="00FF20D8"/>
    <w:rsid w:val="00FF2B78"/>
    <w:rsid w:val="00FF382D"/>
    <w:rsid w:val="00FF412C"/>
    <w:rsid w:val="00FF673A"/>
    <w:rsid w:val="00FF69A8"/>
    <w:rsid w:val="00FF6AD0"/>
    <w:rsid w:val="00FF6D4C"/>
    <w:rsid w:val="00FF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681E3E-0365-426E-9CA8-AF5DE80A2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2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E52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p</dc:creator>
  <cp:keywords/>
  <dc:description/>
  <cp:lastModifiedBy>Adam Ferguson</cp:lastModifiedBy>
  <cp:revision>6</cp:revision>
  <dcterms:created xsi:type="dcterms:W3CDTF">2019-08-27T23:38:00Z</dcterms:created>
  <dcterms:modified xsi:type="dcterms:W3CDTF">2020-02-13T20:09:00Z</dcterms:modified>
</cp:coreProperties>
</file>